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590A6" w14:textId="534BEC39" w:rsidR="007D2F87" w:rsidRPr="00A92C15" w:rsidRDefault="007D2F87" w:rsidP="007D2F87">
      <w:pPr>
        <w:spacing w:before="240" w:after="240" w:line="480" w:lineRule="auto"/>
        <w:jc w:val="center"/>
        <w:rPr>
          <w:rFonts w:ascii="Arial" w:hAnsi="Arial" w:cs="Arial"/>
          <w:b/>
          <w:sz w:val="26"/>
          <w:szCs w:val="26"/>
          <w:lang w:val="en-US"/>
        </w:rPr>
      </w:pPr>
      <w:r w:rsidRPr="00A92C15">
        <w:rPr>
          <w:rFonts w:ascii="Arial" w:hAnsi="Arial" w:cs="Arial"/>
          <w:b/>
          <w:sz w:val="26"/>
          <w:szCs w:val="26"/>
          <w:lang w:val="en-US"/>
        </w:rPr>
        <w:t>Supplement</w:t>
      </w:r>
      <w:r w:rsidR="00114F07" w:rsidRPr="00A92C15">
        <w:rPr>
          <w:rFonts w:ascii="Arial" w:hAnsi="Arial" w:cs="Arial"/>
          <w:b/>
          <w:sz w:val="26"/>
          <w:szCs w:val="26"/>
          <w:lang w:val="en-US"/>
        </w:rPr>
        <w:t>ary information</w:t>
      </w:r>
    </w:p>
    <w:p w14:paraId="3631818E" w14:textId="77777777" w:rsidR="00461C1B" w:rsidRPr="00A92C15" w:rsidRDefault="00461C1B" w:rsidP="00461C1B">
      <w:pPr>
        <w:spacing w:before="240" w:after="240" w:line="480" w:lineRule="auto"/>
        <w:jc w:val="center"/>
        <w:rPr>
          <w:rFonts w:ascii="Arial" w:hAnsi="Arial" w:cs="Arial"/>
          <w:b/>
          <w:sz w:val="26"/>
          <w:szCs w:val="26"/>
          <w:lang w:val="en-US"/>
        </w:rPr>
      </w:pPr>
    </w:p>
    <w:p w14:paraId="585B32AE" w14:textId="390C4721" w:rsidR="007D2F87" w:rsidRPr="005E3CB9" w:rsidRDefault="0069282C" w:rsidP="00461C1B">
      <w:pPr>
        <w:spacing w:before="240" w:after="24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A92C15">
        <w:rPr>
          <w:rFonts w:ascii="Arial" w:hAnsi="Arial" w:cs="Arial"/>
          <w:b/>
          <w:i/>
          <w:iCs/>
          <w:sz w:val="28"/>
          <w:szCs w:val="28"/>
          <w:lang w:val="en-US"/>
        </w:rPr>
        <w:t>I</w:t>
      </w:r>
      <w:r w:rsidR="00A95FD6" w:rsidRPr="00A92C15">
        <w:rPr>
          <w:rFonts w:ascii="Arial" w:hAnsi="Arial" w:cs="Arial"/>
          <w:b/>
          <w:i/>
          <w:iCs/>
          <w:sz w:val="28"/>
          <w:szCs w:val="28"/>
          <w:lang w:val="en-US"/>
        </w:rPr>
        <w:t>n vivo</w:t>
      </w:r>
      <w:r w:rsidR="00A95FD6" w:rsidRPr="00A92C15">
        <w:rPr>
          <w:rFonts w:ascii="Arial" w:hAnsi="Arial" w:cs="Arial"/>
          <w:b/>
          <w:sz w:val="28"/>
          <w:szCs w:val="28"/>
          <w:lang w:val="en-US"/>
        </w:rPr>
        <w:t xml:space="preserve"> serotonin 1A receptor distribution in treatment</w:t>
      </w:r>
      <w:r w:rsidRPr="005E3CB9">
        <w:rPr>
          <w:rFonts w:ascii="Arial" w:hAnsi="Arial" w:cs="Arial"/>
          <w:b/>
          <w:sz w:val="28"/>
          <w:szCs w:val="28"/>
          <w:lang w:val="en-US"/>
        </w:rPr>
        <w:t>-</w:t>
      </w:r>
      <w:r w:rsidR="00A95FD6" w:rsidRPr="005E3CB9">
        <w:rPr>
          <w:rFonts w:ascii="Arial" w:hAnsi="Arial" w:cs="Arial"/>
          <w:b/>
          <w:sz w:val="28"/>
          <w:szCs w:val="28"/>
          <w:lang w:val="en-US"/>
        </w:rPr>
        <w:t>resistant depression</w:t>
      </w:r>
    </w:p>
    <w:p w14:paraId="3DB41926" w14:textId="77777777" w:rsidR="007D2F87" w:rsidRPr="005E3CB9" w:rsidRDefault="007D2F87" w:rsidP="007D2F87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2C910FEA" w14:textId="3408B9F7" w:rsidR="00A95FD6" w:rsidRPr="005E3CB9" w:rsidRDefault="00A95FD6" w:rsidP="00A95FD6">
      <w:pPr>
        <w:spacing w:line="480" w:lineRule="auto"/>
        <w:jc w:val="center"/>
        <w:rPr>
          <w:rFonts w:ascii="Arial" w:hAnsi="Arial" w:cs="Arial"/>
          <w:lang w:val="en-US"/>
        </w:rPr>
      </w:pPr>
      <w:r w:rsidRPr="005E3CB9">
        <w:rPr>
          <w:rFonts w:ascii="Arial" w:hAnsi="Arial" w:cs="Arial"/>
          <w:lang w:val="en-US"/>
        </w:rPr>
        <w:t>Matej Murgaš MSc.</w:t>
      </w:r>
      <w:r w:rsidR="00DA5711" w:rsidRPr="005E3CB9">
        <w:rPr>
          <w:rFonts w:ascii="Arial" w:hAnsi="Arial" w:cs="Arial"/>
          <w:lang w:val="en-US"/>
        </w:rPr>
        <w:t xml:space="preserve"> </w:t>
      </w:r>
      <w:r w:rsidRPr="005E3CB9">
        <w:rPr>
          <w:rFonts w:ascii="Arial" w:hAnsi="Arial" w:cs="Arial"/>
          <w:vertAlign w:val="superscript"/>
          <w:lang w:val="en-US"/>
        </w:rPr>
        <w:t>1,2*</w:t>
      </w:r>
      <w:r w:rsidRPr="005E3CB9">
        <w:rPr>
          <w:rFonts w:ascii="Arial" w:hAnsi="Arial" w:cs="Arial"/>
          <w:lang w:val="en-US"/>
        </w:rPr>
        <w:t xml:space="preserve">, Christian </w:t>
      </w:r>
      <w:proofErr w:type="spellStart"/>
      <w:r w:rsidRPr="005E3CB9">
        <w:rPr>
          <w:rFonts w:ascii="Arial" w:hAnsi="Arial" w:cs="Arial"/>
          <w:lang w:val="en-US"/>
        </w:rPr>
        <w:t>Milz</w:t>
      </w:r>
      <w:proofErr w:type="spellEnd"/>
      <w:r w:rsidRPr="005E3CB9">
        <w:rPr>
          <w:rFonts w:ascii="Arial" w:hAnsi="Arial" w:cs="Arial"/>
          <w:lang w:val="en-US"/>
        </w:rPr>
        <w:t xml:space="preserve"> MSc. </w:t>
      </w:r>
      <w:r w:rsidRPr="005E3CB9">
        <w:rPr>
          <w:rFonts w:ascii="Arial" w:hAnsi="Arial" w:cs="Arial"/>
          <w:vertAlign w:val="superscript"/>
          <w:lang w:val="en-US"/>
        </w:rPr>
        <w:t>1,2*</w:t>
      </w:r>
      <w:r w:rsidRPr="005E3CB9">
        <w:rPr>
          <w:rFonts w:ascii="Arial" w:hAnsi="Arial" w:cs="Arial"/>
          <w:lang w:val="en-US"/>
        </w:rPr>
        <w:t xml:space="preserve">, </w:t>
      </w:r>
    </w:p>
    <w:p w14:paraId="541C5933" w14:textId="64E8C77B" w:rsidR="00A95FD6" w:rsidRPr="005E3CB9" w:rsidRDefault="00A95FD6" w:rsidP="00A95FD6">
      <w:pPr>
        <w:spacing w:line="480" w:lineRule="auto"/>
        <w:jc w:val="center"/>
        <w:rPr>
          <w:rFonts w:ascii="Arial" w:hAnsi="Arial" w:cs="Arial"/>
        </w:rPr>
      </w:pPr>
      <w:r w:rsidRPr="005E3CB9">
        <w:rPr>
          <w:rFonts w:ascii="Arial" w:hAnsi="Arial" w:cs="Arial"/>
        </w:rPr>
        <w:t xml:space="preserve">Peter </w:t>
      </w:r>
      <w:proofErr w:type="spellStart"/>
      <w:r w:rsidRPr="005E3CB9">
        <w:rPr>
          <w:rFonts w:ascii="Arial" w:hAnsi="Arial" w:cs="Arial"/>
        </w:rPr>
        <w:t>Stöhrmann</w:t>
      </w:r>
      <w:proofErr w:type="spellEnd"/>
      <w:r w:rsidRPr="005E3CB9">
        <w:rPr>
          <w:rFonts w:ascii="Arial" w:hAnsi="Arial" w:cs="Arial"/>
        </w:rPr>
        <w:t xml:space="preserve"> </w:t>
      </w:r>
      <w:proofErr w:type="spellStart"/>
      <w:r w:rsidRPr="005E3CB9">
        <w:rPr>
          <w:rFonts w:ascii="Arial" w:hAnsi="Arial" w:cs="Arial"/>
        </w:rPr>
        <w:t>MSc</w:t>
      </w:r>
      <w:proofErr w:type="spellEnd"/>
      <w:r w:rsidR="00DA5711" w:rsidRPr="005E3CB9">
        <w:rPr>
          <w:rFonts w:ascii="Arial" w:hAnsi="Arial" w:cs="Arial"/>
        </w:rPr>
        <w:t xml:space="preserve"> </w:t>
      </w:r>
      <w:r w:rsidRPr="005E3CB9">
        <w:rPr>
          <w:rFonts w:ascii="Arial" w:hAnsi="Arial" w:cs="Arial"/>
          <w:vertAlign w:val="superscript"/>
        </w:rPr>
        <w:t>1,2</w:t>
      </w:r>
      <w:r w:rsidRPr="005E3CB9">
        <w:rPr>
          <w:rFonts w:ascii="Arial" w:hAnsi="Arial" w:cs="Arial"/>
        </w:rPr>
        <w:t>, Jakob Unterholzner MD</w:t>
      </w:r>
      <w:r w:rsidR="00DA5711" w:rsidRPr="005E3CB9">
        <w:rPr>
          <w:rFonts w:ascii="Arial" w:hAnsi="Arial" w:cs="Arial"/>
        </w:rPr>
        <w:t xml:space="preserve"> </w:t>
      </w:r>
      <w:r w:rsidRPr="005E3CB9">
        <w:rPr>
          <w:rFonts w:ascii="Arial" w:hAnsi="Arial" w:cs="Arial"/>
          <w:vertAlign w:val="superscript"/>
        </w:rPr>
        <w:t>1,2</w:t>
      </w:r>
      <w:r w:rsidRPr="005E3CB9">
        <w:rPr>
          <w:rFonts w:ascii="Arial" w:hAnsi="Arial" w:cs="Arial"/>
        </w:rPr>
        <w:t>, Lukas Nics, PhD</w:t>
      </w:r>
      <w:r w:rsidR="00DA5711" w:rsidRPr="005E3CB9">
        <w:rPr>
          <w:rFonts w:ascii="Arial" w:hAnsi="Arial" w:cs="Arial"/>
        </w:rPr>
        <w:t xml:space="preserve"> </w:t>
      </w:r>
      <w:r w:rsidRPr="005E3CB9">
        <w:rPr>
          <w:rFonts w:ascii="Arial" w:hAnsi="Arial" w:cs="Arial"/>
          <w:vertAlign w:val="superscript"/>
        </w:rPr>
        <w:t>3</w:t>
      </w:r>
      <w:r w:rsidRPr="005E3CB9">
        <w:rPr>
          <w:rFonts w:ascii="Arial" w:hAnsi="Arial" w:cs="Arial"/>
        </w:rPr>
        <w:t xml:space="preserve">, </w:t>
      </w:r>
    </w:p>
    <w:p w14:paraId="5E96E785" w14:textId="2D161CBA" w:rsidR="00A95FD6" w:rsidRPr="005E3CB9" w:rsidRDefault="00A95FD6" w:rsidP="00A95FD6">
      <w:pPr>
        <w:spacing w:line="480" w:lineRule="auto"/>
        <w:jc w:val="center"/>
        <w:rPr>
          <w:rFonts w:ascii="Arial" w:hAnsi="Arial" w:cs="Arial"/>
        </w:rPr>
      </w:pPr>
      <w:r w:rsidRPr="005E3CB9">
        <w:rPr>
          <w:rFonts w:ascii="Arial" w:hAnsi="Arial" w:cs="Arial"/>
          <w:lang w:val="en-US"/>
        </w:rPr>
        <w:t>Georg S. Kranz, Assoc. Prof.</w:t>
      </w:r>
      <w:r w:rsidR="00DA5711" w:rsidRPr="005E3CB9">
        <w:rPr>
          <w:rFonts w:ascii="Arial" w:hAnsi="Arial" w:cs="Arial"/>
          <w:lang w:val="en-US"/>
        </w:rPr>
        <w:t xml:space="preserve"> </w:t>
      </w:r>
      <w:r w:rsidRPr="005E3CB9">
        <w:rPr>
          <w:rFonts w:ascii="Arial" w:hAnsi="Arial" w:cs="Arial"/>
          <w:vertAlign w:val="superscript"/>
          <w:lang w:val="en-US"/>
        </w:rPr>
        <w:t>4</w:t>
      </w:r>
      <w:r w:rsidRPr="005E3CB9">
        <w:rPr>
          <w:rFonts w:ascii="Arial" w:hAnsi="Arial" w:cs="Arial"/>
          <w:lang w:val="en-US"/>
        </w:rPr>
        <w:t xml:space="preserve">, Andreas Hahn, Assoc. </w:t>
      </w:r>
      <w:r w:rsidRPr="005E3CB9">
        <w:rPr>
          <w:rFonts w:ascii="Arial" w:hAnsi="Arial" w:cs="Arial"/>
        </w:rPr>
        <w:t>Prof.</w:t>
      </w:r>
      <w:r w:rsidR="00DA5711" w:rsidRPr="005E3CB9">
        <w:rPr>
          <w:rFonts w:ascii="Arial" w:hAnsi="Arial" w:cs="Arial"/>
        </w:rPr>
        <w:t xml:space="preserve"> </w:t>
      </w:r>
      <w:r w:rsidRPr="005E3CB9">
        <w:rPr>
          <w:rFonts w:ascii="Arial" w:hAnsi="Arial" w:cs="Arial"/>
          <w:vertAlign w:val="superscript"/>
        </w:rPr>
        <w:t>1,2</w:t>
      </w:r>
      <w:r w:rsidRPr="005E3CB9">
        <w:rPr>
          <w:rFonts w:ascii="Arial" w:hAnsi="Arial" w:cs="Arial"/>
        </w:rPr>
        <w:t xml:space="preserve">, Marcus Hacker, Prof. </w:t>
      </w:r>
      <w:r w:rsidRPr="005E3CB9">
        <w:rPr>
          <w:rFonts w:ascii="Arial" w:hAnsi="Arial" w:cs="Arial"/>
          <w:vertAlign w:val="superscript"/>
        </w:rPr>
        <w:t>3</w:t>
      </w:r>
      <w:r w:rsidRPr="005E3CB9">
        <w:rPr>
          <w:rFonts w:ascii="Arial" w:hAnsi="Arial" w:cs="Arial"/>
        </w:rPr>
        <w:t xml:space="preserve">, Siegfried Kasper, Prof. </w:t>
      </w:r>
      <w:r w:rsidRPr="005E3CB9">
        <w:rPr>
          <w:rFonts w:ascii="Arial" w:hAnsi="Arial" w:cs="Arial"/>
          <w:vertAlign w:val="superscript"/>
        </w:rPr>
        <w:t>1,5</w:t>
      </w:r>
      <w:r w:rsidRPr="005E3CB9">
        <w:rPr>
          <w:rFonts w:ascii="Arial" w:hAnsi="Arial" w:cs="Arial"/>
        </w:rPr>
        <w:t xml:space="preserve">, Rupert Lanzenberger Prof. </w:t>
      </w:r>
      <w:r w:rsidRPr="005E3CB9">
        <w:rPr>
          <w:rFonts w:ascii="Arial" w:hAnsi="Arial" w:cs="Arial"/>
          <w:vertAlign w:val="superscript"/>
        </w:rPr>
        <w:t>1,2</w:t>
      </w:r>
      <w:r w:rsidR="006C08B6" w:rsidRPr="005E3CB9">
        <w:rPr>
          <w:rFonts w:ascii="Arial" w:hAnsi="Arial" w:cs="Arial"/>
          <w:vertAlign w:val="superscript"/>
        </w:rPr>
        <w:t>#</w:t>
      </w:r>
      <w:r w:rsidRPr="005E3CB9">
        <w:rPr>
          <w:rFonts w:ascii="Arial" w:hAnsi="Arial" w:cs="Arial"/>
        </w:rPr>
        <w:t xml:space="preserve">, </w:t>
      </w:r>
      <w:proofErr w:type="spellStart"/>
      <w:r w:rsidRPr="005E3CB9">
        <w:rPr>
          <w:rFonts w:ascii="Arial" w:hAnsi="Arial" w:cs="Arial"/>
        </w:rPr>
        <w:t>Godber</w:t>
      </w:r>
      <w:proofErr w:type="spellEnd"/>
      <w:r w:rsidRPr="005E3CB9">
        <w:rPr>
          <w:rFonts w:ascii="Arial" w:hAnsi="Arial" w:cs="Arial"/>
        </w:rPr>
        <w:t xml:space="preserve"> M. </w:t>
      </w:r>
      <w:proofErr w:type="spellStart"/>
      <w:r w:rsidRPr="005E3CB9">
        <w:rPr>
          <w:rFonts w:ascii="Arial" w:hAnsi="Arial" w:cs="Arial"/>
        </w:rPr>
        <w:t>Godbersen</w:t>
      </w:r>
      <w:proofErr w:type="spellEnd"/>
      <w:r w:rsidRPr="005E3CB9">
        <w:rPr>
          <w:rFonts w:ascii="Arial" w:hAnsi="Arial" w:cs="Arial"/>
        </w:rPr>
        <w:t xml:space="preserve"> PhD</w:t>
      </w:r>
      <w:r w:rsidR="00DA5711" w:rsidRPr="005E3CB9">
        <w:rPr>
          <w:rFonts w:ascii="Arial" w:hAnsi="Arial" w:cs="Arial"/>
        </w:rPr>
        <w:t xml:space="preserve"> </w:t>
      </w:r>
      <w:r w:rsidRPr="005E3CB9">
        <w:rPr>
          <w:rFonts w:ascii="Arial" w:hAnsi="Arial" w:cs="Arial"/>
          <w:vertAlign w:val="superscript"/>
        </w:rPr>
        <w:t>1,2#</w:t>
      </w:r>
    </w:p>
    <w:p w14:paraId="2108296C" w14:textId="0A72103C" w:rsidR="007D2F87" w:rsidRPr="005E3CB9" w:rsidRDefault="00A95FD6" w:rsidP="007D2F87">
      <w:pPr>
        <w:spacing w:line="360" w:lineRule="auto"/>
        <w:ind w:firstLine="3"/>
        <w:jc w:val="center"/>
        <w:rPr>
          <w:rFonts w:ascii="Arial" w:hAnsi="Arial" w:cs="Arial"/>
          <w:lang w:val="en-US"/>
        </w:rPr>
      </w:pPr>
      <w:r w:rsidRPr="005E3CB9">
        <w:rPr>
          <w:rFonts w:ascii="Arial" w:hAnsi="Arial" w:cs="Arial"/>
          <w:lang w:val="en-US"/>
        </w:rPr>
        <w:t>(</w:t>
      </w:r>
      <w:r w:rsidRPr="005E3CB9">
        <w:rPr>
          <w:rFonts w:ascii="Arial" w:hAnsi="Arial" w:cs="Arial"/>
          <w:vertAlign w:val="superscript"/>
          <w:lang w:val="en-US"/>
        </w:rPr>
        <w:t xml:space="preserve">* </w:t>
      </w:r>
      <w:r w:rsidRPr="005E3CB9">
        <w:rPr>
          <w:rFonts w:ascii="Arial" w:hAnsi="Arial" w:cs="Arial"/>
          <w:lang w:val="en-US"/>
        </w:rPr>
        <w:t>contributed equally</w:t>
      </w:r>
      <w:r w:rsidR="006C08B6" w:rsidRPr="005E3CB9">
        <w:rPr>
          <w:rFonts w:ascii="Arial" w:hAnsi="Arial" w:cs="Arial"/>
          <w:lang w:val="en-US"/>
        </w:rPr>
        <w:t>,</w:t>
      </w:r>
      <w:r w:rsidR="006C08B6" w:rsidRPr="005E3CB9">
        <w:rPr>
          <w:rFonts w:ascii="Arial" w:hAnsi="Arial" w:cs="Arial"/>
          <w:vertAlign w:val="superscript"/>
          <w:lang w:val="en-US"/>
        </w:rPr>
        <w:t xml:space="preserve"> #</w:t>
      </w:r>
      <w:r w:rsidR="006C08B6" w:rsidRPr="005E3CB9">
        <w:rPr>
          <w:rFonts w:ascii="Arial" w:hAnsi="Arial" w:cs="Arial"/>
          <w:lang w:val="en-US"/>
        </w:rPr>
        <w:t xml:space="preserve"> corresponding authors</w:t>
      </w:r>
      <w:r w:rsidRPr="005E3CB9">
        <w:rPr>
          <w:rFonts w:ascii="Arial" w:hAnsi="Arial" w:cs="Arial"/>
          <w:lang w:val="en-US"/>
        </w:rPr>
        <w:t>)</w:t>
      </w:r>
    </w:p>
    <w:p w14:paraId="5129DCD7" w14:textId="77777777" w:rsidR="007D2F87" w:rsidRPr="005E3CB9" w:rsidRDefault="007D2F87" w:rsidP="007D2F87">
      <w:pPr>
        <w:pStyle w:val="HTMLPreformatted"/>
        <w:tabs>
          <w:tab w:val="clear" w:pos="916"/>
          <w:tab w:val="clear" w:pos="1832"/>
          <w:tab w:val="left" w:pos="1985"/>
        </w:tabs>
        <w:ind w:right="-291"/>
        <w:jc w:val="both"/>
        <w:rPr>
          <w:rFonts w:ascii="Arial" w:hAnsi="Arial" w:cs="Arial"/>
          <w:sz w:val="22"/>
          <w:szCs w:val="24"/>
          <w:lang w:val="en-US"/>
        </w:rPr>
      </w:pPr>
    </w:p>
    <w:p w14:paraId="4E09FE52" w14:textId="77777777" w:rsidR="007D2F87" w:rsidRPr="005E3CB9" w:rsidRDefault="007D2F87" w:rsidP="007D2F87">
      <w:pPr>
        <w:pStyle w:val="HTMLPreformatted"/>
        <w:tabs>
          <w:tab w:val="clear" w:pos="916"/>
          <w:tab w:val="clear" w:pos="1832"/>
          <w:tab w:val="left" w:pos="1985"/>
        </w:tabs>
        <w:ind w:right="-291"/>
        <w:jc w:val="both"/>
        <w:rPr>
          <w:rFonts w:ascii="Arial" w:hAnsi="Arial" w:cs="Arial"/>
          <w:sz w:val="22"/>
          <w:szCs w:val="24"/>
          <w:lang w:val="en-US"/>
        </w:rPr>
      </w:pPr>
    </w:p>
    <w:p w14:paraId="706E5DF0" w14:textId="4859A19F" w:rsidR="007D2F87" w:rsidRPr="005E3CB9" w:rsidRDefault="007D2F87" w:rsidP="007D2F87">
      <w:pPr>
        <w:pStyle w:val="BodyText"/>
        <w:spacing w:before="0" w:after="0" w:line="360" w:lineRule="auto"/>
        <w:jc w:val="center"/>
        <w:rPr>
          <w:rFonts w:cs="Arial"/>
          <w:i/>
          <w:sz w:val="18"/>
          <w:szCs w:val="18"/>
          <w:lang w:val="en-US"/>
        </w:rPr>
      </w:pPr>
      <w:r w:rsidRPr="005E3CB9">
        <w:rPr>
          <w:rFonts w:cs="Arial"/>
          <w:i/>
          <w:sz w:val="18"/>
          <w:szCs w:val="18"/>
          <w:vertAlign w:val="superscript"/>
          <w:lang w:val="en-US"/>
        </w:rPr>
        <w:t>1</w:t>
      </w:r>
      <w:r w:rsidRPr="005E3CB9">
        <w:rPr>
          <w:rFonts w:cs="Arial"/>
          <w:i/>
          <w:sz w:val="18"/>
          <w:szCs w:val="18"/>
          <w:lang w:val="en-US"/>
        </w:rPr>
        <w:t xml:space="preserve">Department of Psychiatry and Psychotherapy, Medical University of Vienna, </w:t>
      </w:r>
      <w:r w:rsidR="00FD35B2" w:rsidRPr="005E3CB9">
        <w:rPr>
          <w:i/>
          <w:sz w:val="18"/>
          <w:szCs w:val="18"/>
        </w:rPr>
        <w:t xml:space="preserve">Vienna, </w:t>
      </w:r>
      <w:r w:rsidRPr="005E3CB9">
        <w:rPr>
          <w:rFonts w:cs="Arial"/>
          <w:i/>
          <w:sz w:val="18"/>
          <w:szCs w:val="18"/>
          <w:lang w:val="en-US"/>
        </w:rPr>
        <w:t>Austria</w:t>
      </w:r>
    </w:p>
    <w:p w14:paraId="5516AB56" w14:textId="15C7ED46" w:rsidR="007D2F87" w:rsidRPr="005E3CB9" w:rsidRDefault="007D2F87" w:rsidP="007D2F87">
      <w:pPr>
        <w:pStyle w:val="BodyText"/>
        <w:spacing w:before="0" w:after="0" w:line="360" w:lineRule="auto"/>
        <w:jc w:val="center"/>
        <w:rPr>
          <w:rFonts w:cs="Arial"/>
          <w:i/>
          <w:sz w:val="18"/>
          <w:szCs w:val="18"/>
          <w:lang w:val="en-US"/>
        </w:rPr>
      </w:pPr>
      <w:r w:rsidRPr="005E3CB9">
        <w:rPr>
          <w:rFonts w:cs="Arial"/>
          <w:i/>
          <w:sz w:val="18"/>
          <w:szCs w:val="18"/>
          <w:vertAlign w:val="superscript"/>
          <w:lang w:val="en-US"/>
        </w:rPr>
        <w:t>2</w:t>
      </w:r>
      <w:r w:rsidRPr="005E3CB9">
        <w:rPr>
          <w:rFonts w:cs="Arial"/>
          <w:i/>
          <w:sz w:val="18"/>
          <w:szCs w:val="18"/>
          <w:lang w:val="en-US"/>
        </w:rPr>
        <w:t>Comprehensive Center for Clinical Neurosciences and Mental Health, Medical University of Vienna,</w:t>
      </w:r>
      <w:r w:rsidR="00FD35B2" w:rsidRPr="005E3CB9">
        <w:rPr>
          <w:i/>
          <w:sz w:val="18"/>
          <w:szCs w:val="18"/>
        </w:rPr>
        <w:t xml:space="preserve"> Vienna, </w:t>
      </w:r>
      <w:r w:rsidRPr="005E3CB9">
        <w:rPr>
          <w:rFonts w:cs="Arial"/>
          <w:i/>
          <w:sz w:val="18"/>
          <w:szCs w:val="18"/>
          <w:lang w:val="en-US"/>
        </w:rPr>
        <w:t>Austria</w:t>
      </w:r>
    </w:p>
    <w:p w14:paraId="61B7D27D" w14:textId="2B7D618C" w:rsidR="007D2F87" w:rsidRPr="005E3CB9" w:rsidRDefault="007D2F87" w:rsidP="007D2F87">
      <w:pPr>
        <w:pStyle w:val="BodyText"/>
        <w:spacing w:before="0" w:after="0" w:line="360" w:lineRule="auto"/>
        <w:jc w:val="center"/>
        <w:rPr>
          <w:rFonts w:cs="Arial"/>
          <w:i/>
          <w:color w:val="212121"/>
          <w:sz w:val="18"/>
          <w:szCs w:val="18"/>
          <w:shd w:val="clear" w:color="auto" w:fill="FFFFFF"/>
        </w:rPr>
      </w:pPr>
      <w:r w:rsidRPr="005E3CB9">
        <w:rPr>
          <w:rFonts w:cs="Arial"/>
          <w:i/>
          <w:color w:val="212121"/>
          <w:sz w:val="18"/>
          <w:szCs w:val="18"/>
          <w:shd w:val="clear" w:color="auto" w:fill="FFFFFF"/>
          <w:vertAlign w:val="superscript"/>
          <w:lang w:val="en-US"/>
        </w:rPr>
        <w:t>3</w:t>
      </w:r>
      <w:r w:rsidRPr="005E3CB9">
        <w:rPr>
          <w:rFonts w:cs="Arial"/>
          <w:i/>
          <w:color w:val="212121"/>
          <w:sz w:val="18"/>
          <w:szCs w:val="18"/>
          <w:shd w:val="clear" w:color="auto" w:fill="FFFFFF"/>
        </w:rPr>
        <w:t>Department of Biomedical Imaging and Image-guided Therapy, Division of Nuclear Medicine, Medical University of Vienna,</w:t>
      </w:r>
      <w:r w:rsidR="00FD35B2" w:rsidRPr="005E3CB9">
        <w:rPr>
          <w:rFonts w:cs="Arial"/>
          <w:i/>
          <w:color w:val="212121"/>
          <w:sz w:val="18"/>
          <w:szCs w:val="18"/>
          <w:shd w:val="clear" w:color="auto" w:fill="FFFFFF"/>
        </w:rPr>
        <w:t xml:space="preserve"> </w:t>
      </w:r>
      <w:r w:rsidR="00FD35B2" w:rsidRPr="005E3CB9">
        <w:rPr>
          <w:i/>
          <w:sz w:val="18"/>
          <w:szCs w:val="18"/>
        </w:rPr>
        <w:t xml:space="preserve">Vienna, </w:t>
      </w:r>
      <w:r w:rsidRPr="005E3CB9">
        <w:rPr>
          <w:rFonts w:cs="Arial"/>
          <w:i/>
          <w:color w:val="212121"/>
          <w:sz w:val="18"/>
          <w:szCs w:val="18"/>
          <w:shd w:val="clear" w:color="auto" w:fill="FFFFFF"/>
        </w:rPr>
        <w:t>Austria</w:t>
      </w:r>
    </w:p>
    <w:p w14:paraId="6412F3DA" w14:textId="77777777" w:rsidR="007D2F87" w:rsidRPr="005E3CB9" w:rsidRDefault="007D2F87" w:rsidP="007D2F87">
      <w:pPr>
        <w:pStyle w:val="BodyText"/>
        <w:spacing w:before="0" w:after="0" w:line="360" w:lineRule="auto"/>
        <w:jc w:val="center"/>
        <w:rPr>
          <w:rFonts w:cs="Arial"/>
          <w:i/>
          <w:sz w:val="18"/>
          <w:szCs w:val="18"/>
          <w:lang w:val="en-US"/>
        </w:rPr>
      </w:pPr>
      <w:r w:rsidRPr="005E3CB9">
        <w:rPr>
          <w:rFonts w:cs="Arial"/>
          <w:i/>
          <w:color w:val="212121"/>
          <w:sz w:val="18"/>
          <w:szCs w:val="18"/>
          <w:shd w:val="clear" w:color="auto" w:fill="FFFFFF"/>
          <w:vertAlign w:val="superscript"/>
        </w:rPr>
        <w:t>4</w:t>
      </w:r>
      <w:r w:rsidRPr="005E3CB9">
        <w:rPr>
          <w:rFonts w:cs="Arial"/>
          <w:i/>
          <w:sz w:val="18"/>
          <w:szCs w:val="18"/>
          <w:lang w:val="en-US"/>
        </w:rPr>
        <w:t xml:space="preserve">Department of Rehabilitation Sciences, The Hong Kong Polytechnic University, Hung </w:t>
      </w:r>
      <w:proofErr w:type="spellStart"/>
      <w:r w:rsidRPr="005E3CB9">
        <w:rPr>
          <w:rFonts w:cs="Arial"/>
          <w:i/>
          <w:sz w:val="18"/>
          <w:szCs w:val="18"/>
          <w:lang w:val="en-US"/>
        </w:rPr>
        <w:t>Hom</w:t>
      </w:r>
      <w:proofErr w:type="spellEnd"/>
      <w:r w:rsidRPr="005E3CB9">
        <w:rPr>
          <w:rFonts w:cs="Arial"/>
          <w:i/>
          <w:sz w:val="18"/>
          <w:szCs w:val="18"/>
          <w:lang w:val="en-US"/>
        </w:rPr>
        <w:t>, Hong Kong</w:t>
      </w:r>
    </w:p>
    <w:p w14:paraId="4621E85B" w14:textId="77777777" w:rsidR="007D2F87" w:rsidRPr="005E3CB9" w:rsidRDefault="007D2F87" w:rsidP="007D2F87">
      <w:pPr>
        <w:pStyle w:val="BodyText"/>
        <w:spacing w:before="0" w:after="0" w:line="360" w:lineRule="auto"/>
        <w:jc w:val="center"/>
        <w:rPr>
          <w:rFonts w:cs="Arial"/>
          <w:i/>
          <w:sz w:val="18"/>
          <w:szCs w:val="18"/>
          <w:lang w:val="en-US"/>
        </w:rPr>
      </w:pPr>
      <w:r w:rsidRPr="005E3CB9">
        <w:rPr>
          <w:rFonts w:cs="Arial"/>
          <w:i/>
          <w:color w:val="212121"/>
          <w:sz w:val="18"/>
          <w:szCs w:val="18"/>
          <w:shd w:val="clear" w:color="auto" w:fill="FFFFFF"/>
          <w:vertAlign w:val="superscript"/>
        </w:rPr>
        <w:t>5</w:t>
      </w:r>
      <w:r w:rsidRPr="005E3CB9">
        <w:rPr>
          <w:i/>
          <w:sz w:val="18"/>
          <w:szCs w:val="18"/>
        </w:rPr>
        <w:t>Center for Brain Research, Department of Molecular Neuroscience, Medical University of Vienna, Vienna, Austria.</w:t>
      </w:r>
    </w:p>
    <w:p w14:paraId="3D6BDCB0" w14:textId="77777777" w:rsidR="00FA6526" w:rsidRPr="005E3CB9" w:rsidRDefault="00FA6526">
      <w:pPr>
        <w:rPr>
          <w:lang w:val="en-US"/>
        </w:rPr>
      </w:pPr>
      <w:r w:rsidRPr="005E3CB9">
        <w:rPr>
          <w:lang w:val="en-US"/>
        </w:rPr>
        <w:br w:type="page"/>
      </w:r>
    </w:p>
    <w:p w14:paraId="4CFCE93C" w14:textId="77777777" w:rsidR="00FA6526" w:rsidRPr="005E3CB9" w:rsidRDefault="00FA6526" w:rsidP="007D2F87">
      <w:pPr>
        <w:rPr>
          <w:lang w:val="en-US"/>
        </w:rPr>
        <w:sectPr w:rsidR="00FA6526" w:rsidRPr="005E3CB9" w:rsidSect="00A419EC">
          <w:pgSz w:w="11906" w:h="16838"/>
          <w:pgMar w:top="1135" w:right="1417" w:bottom="993" w:left="1417" w:header="708" w:footer="708" w:gutter="0"/>
          <w:cols w:space="708"/>
          <w:docGrid w:linePitch="360"/>
        </w:sectPr>
      </w:pPr>
    </w:p>
    <w:tbl>
      <w:tblPr>
        <w:tblStyle w:val="PlainTable2"/>
        <w:tblW w:w="1573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484"/>
        <w:gridCol w:w="2128"/>
        <w:gridCol w:w="708"/>
        <w:gridCol w:w="905"/>
        <w:gridCol w:w="965"/>
        <w:gridCol w:w="965"/>
        <w:gridCol w:w="905"/>
        <w:gridCol w:w="905"/>
        <w:gridCol w:w="905"/>
        <w:gridCol w:w="905"/>
        <w:gridCol w:w="965"/>
        <w:gridCol w:w="965"/>
        <w:gridCol w:w="1087"/>
        <w:gridCol w:w="2943"/>
      </w:tblGrid>
      <w:tr w:rsidR="00823051" w:rsidRPr="005E3CB9" w14:paraId="09C0F279" w14:textId="77777777" w:rsidTr="00823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12689F45" w14:textId="3204635F" w:rsidR="00E0594C" w:rsidRPr="005E3CB9" w:rsidRDefault="00E0594C" w:rsidP="00A56E78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D</w:t>
            </w:r>
          </w:p>
        </w:tc>
        <w:tc>
          <w:tcPr>
            <w:tcW w:w="2098" w:type="dxa"/>
          </w:tcPr>
          <w:p w14:paraId="52B2E093" w14:textId="0051187B" w:rsidR="00E0594C" w:rsidRPr="005E3CB9" w:rsidRDefault="00E0594C" w:rsidP="009C2032">
            <w:pPr>
              <w:ind w:left="-64" w:right="-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Primary Diagnosis</w:t>
            </w:r>
          </w:p>
        </w:tc>
        <w:tc>
          <w:tcPr>
            <w:tcW w:w="697" w:type="dxa"/>
          </w:tcPr>
          <w:p w14:paraId="524845CA" w14:textId="4AB21215" w:rsidR="00E0594C" w:rsidRPr="005E3CB9" w:rsidRDefault="00823051" w:rsidP="004B72D0">
            <w:pPr>
              <w:ind w:left="-251" w:right="-2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ICD-10</w:t>
            </w:r>
          </w:p>
        </w:tc>
        <w:tc>
          <w:tcPr>
            <w:tcW w:w="893" w:type="dxa"/>
          </w:tcPr>
          <w:p w14:paraId="41899E3D" w14:textId="0DA6C7B6" w:rsidR="00E0594C" w:rsidRPr="005E3CB9" w:rsidRDefault="00E0594C" w:rsidP="004B72D0">
            <w:pPr>
              <w:ind w:left="-251" w:right="-2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SSRI</w:t>
            </w:r>
          </w:p>
        </w:tc>
        <w:tc>
          <w:tcPr>
            <w:tcW w:w="952" w:type="dxa"/>
          </w:tcPr>
          <w:p w14:paraId="57886AD1" w14:textId="64F26DEF" w:rsidR="00E0594C" w:rsidRPr="005E3CB9" w:rsidRDefault="00E0594C" w:rsidP="004B72D0">
            <w:pPr>
              <w:ind w:left="-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SNRI</w:t>
            </w:r>
          </w:p>
        </w:tc>
        <w:tc>
          <w:tcPr>
            <w:tcW w:w="952" w:type="dxa"/>
          </w:tcPr>
          <w:p w14:paraId="2776B9E8" w14:textId="437057D2" w:rsidR="00E0594C" w:rsidRPr="005E3CB9" w:rsidRDefault="00E0594C" w:rsidP="00BF4DE8">
            <w:pPr>
              <w:ind w:left="-8"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NaSSa</w:t>
            </w:r>
            <w:proofErr w:type="spellEnd"/>
          </w:p>
        </w:tc>
        <w:tc>
          <w:tcPr>
            <w:tcW w:w="893" w:type="dxa"/>
          </w:tcPr>
          <w:p w14:paraId="10C6B4ED" w14:textId="47E5DFA4" w:rsidR="00E0594C" w:rsidRPr="005E3CB9" w:rsidRDefault="00E0594C" w:rsidP="004B72D0">
            <w:pPr>
              <w:ind w:left="-13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NDRI</w:t>
            </w:r>
          </w:p>
        </w:tc>
        <w:tc>
          <w:tcPr>
            <w:tcW w:w="893" w:type="dxa"/>
          </w:tcPr>
          <w:p w14:paraId="3217B20E" w14:textId="58C173F0" w:rsidR="00E0594C" w:rsidRPr="005E3CB9" w:rsidRDefault="00E0594C" w:rsidP="004B72D0">
            <w:pPr>
              <w:ind w:left="-155"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ADD</w:t>
            </w:r>
          </w:p>
        </w:tc>
        <w:tc>
          <w:tcPr>
            <w:tcW w:w="893" w:type="dxa"/>
          </w:tcPr>
          <w:p w14:paraId="52168147" w14:textId="1089A478" w:rsidR="00E0594C" w:rsidRPr="005E3CB9" w:rsidRDefault="00E0594C" w:rsidP="004B72D0">
            <w:pPr>
              <w:ind w:left="-106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APD</w:t>
            </w:r>
          </w:p>
        </w:tc>
        <w:tc>
          <w:tcPr>
            <w:tcW w:w="893" w:type="dxa"/>
          </w:tcPr>
          <w:p w14:paraId="446A517E" w14:textId="0B7740C0" w:rsidR="00E0594C" w:rsidRPr="005E3CB9" w:rsidRDefault="00E0594C" w:rsidP="004B72D0">
            <w:pPr>
              <w:ind w:left="-107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PAM</w:t>
            </w:r>
          </w:p>
        </w:tc>
        <w:tc>
          <w:tcPr>
            <w:tcW w:w="952" w:type="dxa"/>
          </w:tcPr>
          <w:p w14:paraId="3DC51A4D" w14:textId="78FBBF38" w:rsidR="00E0594C" w:rsidRPr="005E3CB9" w:rsidRDefault="00E0594C" w:rsidP="004B72D0">
            <w:pPr>
              <w:ind w:left="-109" w:righ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CB</w:t>
            </w:r>
          </w:p>
        </w:tc>
        <w:tc>
          <w:tcPr>
            <w:tcW w:w="952" w:type="dxa"/>
          </w:tcPr>
          <w:p w14:paraId="4D8ED968" w14:textId="6CE3AD65" w:rsidR="00E0594C" w:rsidRPr="005E3CB9" w:rsidRDefault="00E0594C" w:rsidP="004B72D0">
            <w:pPr>
              <w:ind w:left="-107"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BZD</w:t>
            </w:r>
          </w:p>
        </w:tc>
        <w:tc>
          <w:tcPr>
            <w:tcW w:w="1072" w:type="dxa"/>
          </w:tcPr>
          <w:p w14:paraId="7C375806" w14:textId="17E45459" w:rsidR="00E0594C" w:rsidRPr="005E3CB9" w:rsidRDefault="00E0594C" w:rsidP="004B72D0">
            <w:pPr>
              <w:ind w:left="-187" w:right="-1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EM</w:t>
            </w:r>
          </w:p>
        </w:tc>
        <w:tc>
          <w:tcPr>
            <w:tcW w:w="2903" w:type="dxa"/>
          </w:tcPr>
          <w:p w14:paraId="7238D7EF" w14:textId="22400E34" w:rsidR="00E0594C" w:rsidRPr="005E3CB9" w:rsidRDefault="00E0594C" w:rsidP="004B7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sz w:val="16"/>
                <w:szCs w:val="16"/>
              </w:rPr>
              <w:t>OM</w:t>
            </w:r>
          </w:p>
        </w:tc>
      </w:tr>
      <w:tr w:rsidR="00823051" w:rsidRPr="005E3CB9" w14:paraId="49519918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4A22CF2B" w14:textId="506FDE4C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8" w:type="dxa"/>
          </w:tcPr>
          <w:p w14:paraId="34727BD7" w14:textId="09F3F776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55053E78" w14:textId="7F97CC6A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1F807B5A" w14:textId="39AA4AD2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F08ECCF" w14:textId="1B7607DF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3471951F" w14:textId="3F7B6E76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irtazapine</w:t>
            </w:r>
            <w:proofErr w:type="spellEnd"/>
          </w:p>
        </w:tc>
        <w:tc>
          <w:tcPr>
            <w:tcW w:w="893" w:type="dxa"/>
          </w:tcPr>
          <w:p w14:paraId="04728A86" w14:textId="788F7577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938FC5D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A3652C7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11271B5" w14:textId="0771F8B9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zolpidem</w:t>
            </w:r>
            <w:proofErr w:type="spellEnd"/>
          </w:p>
        </w:tc>
        <w:tc>
          <w:tcPr>
            <w:tcW w:w="952" w:type="dxa"/>
          </w:tcPr>
          <w:p w14:paraId="6BA12FA7" w14:textId="3A5F8715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amotrigine</w:t>
            </w:r>
            <w:proofErr w:type="spellEnd"/>
          </w:p>
        </w:tc>
        <w:tc>
          <w:tcPr>
            <w:tcW w:w="952" w:type="dxa"/>
          </w:tcPr>
          <w:p w14:paraId="21AE0019" w14:textId="622729C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alprazolam</w:t>
            </w:r>
            <w:proofErr w:type="spellEnd"/>
          </w:p>
        </w:tc>
        <w:tc>
          <w:tcPr>
            <w:tcW w:w="1072" w:type="dxa"/>
          </w:tcPr>
          <w:p w14:paraId="2B467E40" w14:textId="137A9196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4A661572" w14:textId="48E4F0E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lisinopril</w:t>
            </w:r>
            <w:proofErr w:type="spellEnd"/>
          </w:p>
        </w:tc>
      </w:tr>
      <w:tr w:rsidR="00823051" w:rsidRPr="005E3CB9" w14:paraId="2A9FC51E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5A6B1006" w14:textId="31F901A0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8" w:type="dxa"/>
          </w:tcPr>
          <w:p w14:paraId="58529C02" w14:textId="31BC666E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9FAECB1" w14:textId="7D89FCD5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1BB8804F" w14:textId="453A55D0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citalopram</w:t>
            </w:r>
            <w:proofErr w:type="spellEnd"/>
          </w:p>
        </w:tc>
        <w:tc>
          <w:tcPr>
            <w:tcW w:w="952" w:type="dxa"/>
          </w:tcPr>
          <w:p w14:paraId="101F1438" w14:textId="77777777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35760B1" w14:textId="43C4827B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irtazapine</w:t>
            </w:r>
            <w:proofErr w:type="spellEnd"/>
          </w:p>
        </w:tc>
        <w:tc>
          <w:tcPr>
            <w:tcW w:w="893" w:type="dxa"/>
          </w:tcPr>
          <w:p w14:paraId="1A25308F" w14:textId="329A517D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FC491A7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31473E1" w14:textId="61EADAEB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</w:p>
        </w:tc>
        <w:tc>
          <w:tcPr>
            <w:tcW w:w="893" w:type="dxa"/>
          </w:tcPr>
          <w:p w14:paraId="52AE7221" w14:textId="0B25A0BD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zolpidem</w:t>
            </w:r>
            <w:proofErr w:type="spellEnd"/>
          </w:p>
        </w:tc>
        <w:tc>
          <w:tcPr>
            <w:tcW w:w="952" w:type="dxa"/>
          </w:tcPr>
          <w:p w14:paraId="095D2B57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65469CB" w14:textId="76402D20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</w:p>
        </w:tc>
        <w:tc>
          <w:tcPr>
            <w:tcW w:w="1072" w:type="dxa"/>
          </w:tcPr>
          <w:p w14:paraId="7F6B6BA1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570D0C5A" w14:textId="465F1789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aliskiren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omeprazol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amlodipin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metoprolol</w:t>
            </w:r>
            <w:proofErr w:type="spellEnd"/>
          </w:p>
        </w:tc>
      </w:tr>
      <w:tr w:rsidR="00823051" w:rsidRPr="005E3CB9" w14:paraId="1C87EC6A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4E59E35E" w14:textId="33EE68DA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8" w:type="dxa"/>
          </w:tcPr>
          <w:p w14:paraId="69747453" w14:textId="0D2D06D7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0E13D8F" w14:textId="31B5812C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06FAD30F" w14:textId="5A57443A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F7FAAA2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FC1EDEE" w14:textId="62BA9B3E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irtazapine</w:t>
            </w:r>
            <w:proofErr w:type="spellEnd"/>
          </w:p>
        </w:tc>
        <w:tc>
          <w:tcPr>
            <w:tcW w:w="893" w:type="dxa"/>
          </w:tcPr>
          <w:p w14:paraId="0DD19E94" w14:textId="6534FA9B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DBD4272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0AAEF79" w14:textId="2B0B95F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</w:p>
        </w:tc>
        <w:tc>
          <w:tcPr>
            <w:tcW w:w="893" w:type="dxa"/>
          </w:tcPr>
          <w:p w14:paraId="58B1C98D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78E02D6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E0F92B3" w14:textId="6501F169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</w:p>
        </w:tc>
        <w:tc>
          <w:tcPr>
            <w:tcW w:w="1072" w:type="dxa"/>
          </w:tcPr>
          <w:p w14:paraId="167BB765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2337536B" w14:textId="1FED4F49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tradiol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dydrogesteron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omeprazole</w:t>
            </w:r>
            <w:proofErr w:type="spellEnd"/>
          </w:p>
        </w:tc>
      </w:tr>
      <w:tr w:rsidR="00823051" w:rsidRPr="005E3CB9" w14:paraId="0D926335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25856F5B" w14:textId="222F1AFD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8" w:type="dxa"/>
          </w:tcPr>
          <w:p w14:paraId="0B0DCF87" w14:textId="337A8DAF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E0484C8" w14:textId="1B295053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29638502" w14:textId="3C0384A5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69F26A14" w14:textId="42114D98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13DC5EA1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8270668" w14:textId="3C7EF01D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C2D74EF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6EBD4A8" w14:textId="59AB3F3D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amisulpride</w:t>
            </w:r>
            <w:proofErr w:type="spellEnd"/>
          </w:p>
        </w:tc>
        <w:tc>
          <w:tcPr>
            <w:tcW w:w="893" w:type="dxa"/>
          </w:tcPr>
          <w:p w14:paraId="304A1716" w14:textId="101C5BFB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zolpidem</w:t>
            </w:r>
            <w:proofErr w:type="spellEnd"/>
          </w:p>
        </w:tc>
        <w:tc>
          <w:tcPr>
            <w:tcW w:w="952" w:type="dxa"/>
          </w:tcPr>
          <w:p w14:paraId="2564699B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8342525" w14:textId="6E0D7015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</w:p>
        </w:tc>
        <w:tc>
          <w:tcPr>
            <w:tcW w:w="1072" w:type="dxa"/>
          </w:tcPr>
          <w:p w14:paraId="2381BB02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42F008E7" w14:textId="0F2B3619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lisinopril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omeprazol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folic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acid</w:t>
            </w:r>
            <w:proofErr w:type="spellEnd"/>
          </w:p>
        </w:tc>
      </w:tr>
      <w:tr w:rsidR="00823051" w:rsidRPr="005E3CB9" w14:paraId="7B36EAF9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43F4A133" w14:textId="6EB7A448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98" w:type="dxa"/>
          </w:tcPr>
          <w:p w14:paraId="1AD8FD2B" w14:textId="5B8F65E8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0AD9456F" w14:textId="1AFB43BE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53823D0E" w14:textId="3E66DA80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sertraline</w:t>
            </w:r>
            <w:proofErr w:type="spellEnd"/>
          </w:p>
        </w:tc>
        <w:tc>
          <w:tcPr>
            <w:tcW w:w="952" w:type="dxa"/>
          </w:tcPr>
          <w:p w14:paraId="466D194D" w14:textId="0341D628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6270894B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24FF8C9" w14:textId="6CCE6046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107F822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9C70445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2FBB5B0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D760CFC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4DCF6B0" w14:textId="0BE72369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</w:p>
        </w:tc>
        <w:tc>
          <w:tcPr>
            <w:tcW w:w="1072" w:type="dxa"/>
          </w:tcPr>
          <w:p w14:paraId="5BF0A14B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39688EB1" w14:textId="07C70D7D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levothyroxin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23051" w:rsidRPr="005E3CB9" w14:paraId="3B3B2102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04E14806" w14:textId="25C96B85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8" w:type="dxa"/>
          </w:tcPr>
          <w:p w14:paraId="5194C181" w14:textId="2932A759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3513CE00" w14:textId="34627D5B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1E64CE00" w14:textId="4C495A23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C3FA37A" w14:textId="6A669B87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ilnacipran</w:t>
            </w:r>
            <w:proofErr w:type="spellEnd"/>
          </w:p>
        </w:tc>
        <w:tc>
          <w:tcPr>
            <w:tcW w:w="952" w:type="dxa"/>
          </w:tcPr>
          <w:p w14:paraId="506F521E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9AE17B9" w14:textId="4450522B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6D0F159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8C78E58" w14:textId="23868428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</w:p>
        </w:tc>
        <w:tc>
          <w:tcPr>
            <w:tcW w:w="893" w:type="dxa"/>
          </w:tcPr>
          <w:p w14:paraId="3AAC837C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73D0AC3" w14:textId="7A88ABFF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amotrigine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oxcarbazepine</w:t>
            </w:r>
            <w:proofErr w:type="spellEnd"/>
          </w:p>
        </w:tc>
        <w:tc>
          <w:tcPr>
            <w:tcW w:w="952" w:type="dxa"/>
          </w:tcPr>
          <w:p w14:paraId="4BD27EBB" w14:textId="492D75D9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</w:p>
        </w:tc>
        <w:tc>
          <w:tcPr>
            <w:tcW w:w="1072" w:type="dxa"/>
          </w:tcPr>
          <w:p w14:paraId="6554A5FF" w14:textId="700ED999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7B710E36" w14:textId="3E39FEDE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omeprazol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5E3CB9">
              <w:rPr>
                <w:rFonts w:ascii="Calibri" w:hAnsi="Calibri" w:cs="Calibri"/>
                <w:sz w:val="16"/>
                <w:szCs w:val="16"/>
              </w:rPr>
              <w:t xml:space="preserve">beta-blocker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hydrochlorothiazid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tiotropium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bromide</w:t>
            </w:r>
            <w:proofErr w:type="spellEnd"/>
          </w:p>
        </w:tc>
      </w:tr>
      <w:tr w:rsidR="00823051" w:rsidRPr="005E3CB9" w14:paraId="7ED79F21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66E1913" w14:textId="5FAFFECA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98" w:type="dxa"/>
          </w:tcPr>
          <w:p w14:paraId="28C4D574" w14:textId="2CDB4343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55827356" w14:textId="416FE1C7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30E4590C" w14:textId="53D2B54F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338E76B" w14:textId="25B0A5DB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duloxetine</w:t>
            </w:r>
            <w:proofErr w:type="spellEnd"/>
          </w:p>
        </w:tc>
        <w:tc>
          <w:tcPr>
            <w:tcW w:w="952" w:type="dxa"/>
          </w:tcPr>
          <w:p w14:paraId="7912C757" w14:textId="5959631F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irtazapine</w:t>
            </w:r>
            <w:proofErr w:type="spellEnd"/>
          </w:p>
        </w:tc>
        <w:tc>
          <w:tcPr>
            <w:tcW w:w="893" w:type="dxa"/>
          </w:tcPr>
          <w:p w14:paraId="60763BC8" w14:textId="586D1575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2E04624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0EFAECA" w14:textId="0C6EAAE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amisulpride</w:t>
            </w:r>
            <w:proofErr w:type="spellEnd"/>
          </w:p>
        </w:tc>
        <w:tc>
          <w:tcPr>
            <w:tcW w:w="893" w:type="dxa"/>
          </w:tcPr>
          <w:p w14:paraId="661161CF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3E227A7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6180942" w14:textId="758C8D21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73280FC6" w14:textId="5AA003A6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ithiumcarbonat</w:t>
            </w:r>
            <w:proofErr w:type="spellEnd"/>
          </w:p>
        </w:tc>
        <w:tc>
          <w:tcPr>
            <w:tcW w:w="2903" w:type="dxa"/>
          </w:tcPr>
          <w:p w14:paraId="62F22739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0F450CEB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3100A4A2" w14:textId="1811942A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98" w:type="dxa"/>
          </w:tcPr>
          <w:p w14:paraId="00B8A735" w14:textId="6CB032D5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05A2819B" w14:textId="7C356156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7FCDA486" w14:textId="088F89B4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F2DB207" w14:textId="644B08AF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duloxetine</w:t>
            </w:r>
            <w:proofErr w:type="spellEnd"/>
          </w:p>
        </w:tc>
        <w:tc>
          <w:tcPr>
            <w:tcW w:w="952" w:type="dxa"/>
          </w:tcPr>
          <w:p w14:paraId="67136812" w14:textId="612E4076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irtazapine</w:t>
            </w:r>
            <w:proofErr w:type="spellEnd"/>
          </w:p>
        </w:tc>
        <w:tc>
          <w:tcPr>
            <w:tcW w:w="893" w:type="dxa"/>
          </w:tcPr>
          <w:p w14:paraId="6E8C56D9" w14:textId="6BDD2189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8ECBAA5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CC11080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5A2E00F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47A65F4" w14:textId="466BE4CE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egabalin</w:t>
            </w:r>
            <w:proofErr w:type="spellEnd"/>
          </w:p>
        </w:tc>
        <w:tc>
          <w:tcPr>
            <w:tcW w:w="952" w:type="dxa"/>
          </w:tcPr>
          <w:p w14:paraId="16A63EEC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02C8B230" w14:textId="343588EE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686895BB" w14:textId="7777777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30D23FC7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70D3FA7" w14:textId="40C0044D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98" w:type="dxa"/>
          </w:tcPr>
          <w:p w14:paraId="024FD0EC" w14:textId="59C97E3A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70D5B737" w14:textId="26E41C7A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0D061261" w14:textId="4652C829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fluoxetine</w:t>
            </w:r>
            <w:proofErr w:type="spellEnd"/>
          </w:p>
        </w:tc>
        <w:tc>
          <w:tcPr>
            <w:tcW w:w="952" w:type="dxa"/>
          </w:tcPr>
          <w:p w14:paraId="3CFBC870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245492E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715310B" w14:textId="1D5C8486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30749D6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9A88497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0F35345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1CE63AB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5D27CA5" w14:textId="245BB27D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t>,</w:t>
            </w:r>
            <w:r w:rsidRPr="005E3CB9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triazolam</w:t>
            </w:r>
            <w:proofErr w:type="spellEnd"/>
          </w:p>
        </w:tc>
        <w:tc>
          <w:tcPr>
            <w:tcW w:w="1072" w:type="dxa"/>
          </w:tcPr>
          <w:p w14:paraId="2704CADE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7DE7631D" w14:textId="64C42AA2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omeprazol</w:t>
            </w:r>
            <w:proofErr w:type="spellEnd"/>
          </w:p>
        </w:tc>
      </w:tr>
      <w:tr w:rsidR="00823051" w:rsidRPr="005E3CB9" w14:paraId="25A98756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0CE59308" w14:textId="4F9BC625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98" w:type="dxa"/>
          </w:tcPr>
          <w:p w14:paraId="5E46564C" w14:textId="6890629D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00744295" w14:textId="18252E18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2B01E1CF" w14:textId="51E2AF84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escitalopram</w:t>
            </w:r>
            <w:proofErr w:type="spellEnd"/>
          </w:p>
        </w:tc>
        <w:tc>
          <w:tcPr>
            <w:tcW w:w="952" w:type="dxa"/>
          </w:tcPr>
          <w:p w14:paraId="024096A6" w14:textId="77777777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2E0069F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76AAA99" w14:textId="0B6D3335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bupropion</w:t>
            </w:r>
            <w:proofErr w:type="spellEnd"/>
          </w:p>
        </w:tc>
        <w:tc>
          <w:tcPr>
            <w:tcW w:w="893" w:type="dxa"/>
          </w:tcPr>
          <w:p w14:paraId="021FA033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2517097" w14:textId="281F22B1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</w:p>
        </w:tc>
        <w:tc>
          <w:tcPr>
            <w:tcW w:w="893" w:type="dxa"/>
          </w:tcPr>
          <w:p w14:paraId="5958FCD7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5E8A67C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947CFD9" w14:textId="27FB6D7B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t>,</w:t>
            </w:r>
            <w:r w:rsidRPr="005E3CB9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alprazolam</w:t>
            </w:r>
            <w:proofErr w:type="spellEnd"/>
          </w:p>
        </w:tc>
        <w:tc>
          <w:tcPr>
            <w:tcW w:w="1072" w:type="dxa"/>
          </w:tcPr>
          <w:p w14:paraId="22FD616B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6D8F1871" w14:textId="54A46E14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metformin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gliclazide</w:t>
            </w:r>
            <w:proofErr w:type="spellEnd"/>
          </w:p>
        </w:tc>
      </w:tr>
      <w:tr w:rsidR="00823051" w:rsidRPr="005E3CB9" w14:paraId="009B66A4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73B9B173" w14:textId="100BDC4F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98" w:type="dxa"/>
          </w:tcPr>
          <w:p w14:paraId="35D9865C" w14:textId="32B7575C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191CFB25" w14:textId="656603EA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3E66EEC6" w14:textId="072B09A0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sertraline</w:t>
            </w:r>
            <w:proofErr w:type="spellEnd"/>
          </w:p>
        </w:tc>
        <w:tc>
          <w:tcPr>
            <w:tcW w:w="952" w:type="dxa"/>
          </w:tcPr>
          <w:p w14:paraId="0DE3098F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9F26E71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483C76F" w14:textId="0154D6FC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E86B3C3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0AAE96C" w14:textId="771A7EFA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</w:p>
        </w:tc>
        <w:tc>
          <w:tcPr>
            <w:tcW w:w="893" w:type="dxa"/>
          </w:tcPr>
          <w:p w14:paraId="17C9CD2C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3D0CAE8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6C04E96A" w14:textId="4E8629C4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</w:p>
        </w:tc>
        <w:tc>
          <w:tcPr>
            <w:tcW w:w="1072" w:type="dxa"/>
          </w:tcPr>
          <w:p w14:paraId="137B7E1F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03A2336C" w14:textId="74739819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pantoprazol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mebeverin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hydrochlorid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loperamide</w:t>
            </w:r>
            <w:proofErr w:type="spellEnd"/>
          </w:p>
        </w:tc>
      </w:tr>
      <w:tr w:rsidR="00823051" w:rsidRPr="005E3CB9" w14:paraId="6E32F61C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4BD6217" w14:textId="496A7015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98" w:type="dxa"/>
          </w:tcPr>
          <w:p w14:paraId="5068F541" w14:textId="7CB192B1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0CA51D7A" w14:textId="15B126DD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3A73245E" w14:textId="07DB8C61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6E470C9A" w14:textId="0917566E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duloxetine</w:t>
            </w:r>
            <w:proofErr w:type="spellEnd"/>
          </w:p>
        </w:tc>
        <w:tc>
          <w:tcPr>
            <w:tcW w:w="952" w:type="dxa"/>
          </w:tcPr>
          <w:p w14:paraId="36BB63B6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DED0905" w14:textId="5159F52B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bupropion</w:t>
            </w:r>
            <w:proofErr w:type="spellEnd"/>
          </w:p>
        </w:tc>
        <w:tc>
          <w:tcPr>
            <w:tcW w:w="893" w:type="dxa"/>
          </w:tcPr>
          <w:p w14:paraId="197FDEBC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9908493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83AD0AC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3642516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3EF8539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26D6B972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169506CF" w14:textId="1976295F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bisoprolol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lisinopril</w:t>
            </w:r>
            <w:proofErr w:type="spellEnd"/>
          </w:p>
        </w:tc>
      </w:tr>
      <w:tr w:rsidR="00823051" w:rsidRPr="005E3CB9" w14:paraId="27C44350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341871E1" w14:textId="5BB60146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98" w:type="dxa"/>
          </w:tcPr>
          <w:p w14:paraId="28D5992F" w14:textId="43B260C1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04B4539E" w14:textId="482CB39E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4C3F8AF3" w14:textId="35687DF1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fluoxetine</w:t>
            </w:r>
            <w:proofErr w:type="spellEnd"/>
          </w:p>
        </w:tc>
        <w:tc>
          <w:tcPr>
            <w:tcW w:w="952" w:type="dxa"/>
          </w:tcPr>
          <w:p w14:paraId="3CC265E4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8CBBEF6" w14:textId="25E6F402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irtazapine</w:t>
            </w:r>
            <w:proofErr w:type="spellEnd"/>
          </w:p>
        </w:tc>
        <w:tc>
          <w:tcPr>
            <w:tcW w:w="893" w:type="dxa"/>
          </w:tcPr>
          <w:p w14:paraId="0B69A2C3" w14:textId="2EC82DE8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E95B993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0FD3916" w14:textId="2ECB3F1B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olanzapine</w:t>
            </w:r>
            <w:proofErr w:type="spellEnd"/>
          </w:p>
        </w:tc>
        <w:tc>
          <w:tcPr>
            <w:tcW w:w="893" w:type="dxa"/>
          </w:tcPr>
          <w:p w14:paraId="0D83BE10" w14:textId="3B6A5BFD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zolpidem</w:t>
            </w:r>
            <w:proofErr w:type="spellEnd"/>
          </w:p>
        </w:tc>
        <w:tc>
          <w:tcPr>
            <w:tcW w:w="952" w:type="dxa"/>
          </w:tcPr>
          <w:p w14:paraId="121F20B7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F36D499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0586D80D" w14:textId="7A57DBF6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ithiumcarbonat</w:t>
            </w:r>
            <w:proofErr w:type="spellEnd"/>
          </w:p>
        </w:tc>
        <w:tc>
          <w:tcPr>
            <w:tcW w:w="2903" w:type="dxa"/>
          </w:tcPr>
          <w:p w14:paraId="211B1A14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12903C08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2F5729EF" w14:textId="2B5DBBBA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98" w:type="dxa"/>
          </w:tcPr>
          <w:p w14:paraId="3DF06F72" w14:textId="2184161A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1F55F8F8" w14:textId="75F38B3D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5955FE5D" w14:textId="14F89417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30C22BB" w14:textId="3475A640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duloxetine</w:t>
            </w:r>
            <w:proofErr w:type="spellEnd"/>
          </w:p>
        </w:tc>
        <w:tc>
          <w:tcPr>
            <w:tcW w:w="952" w:type="dxa"/>
          </w:tcPr>
          <w:p w14:paraId="139D3DD2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2596B9F" w14:textId="5095E523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B826D6F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5ACF76B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79C9145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C7DF642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75D14ED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68F87E7E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2019A308" w14:textId="03B00FE2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pantoprazole</w:t>
            </w:r>
            <w:proofErr w:type="spellEnd"/>
          </w:p>
        </w:tc>
      </w:tr>
      <w:tr w:rsidR="00823051" w:rsidRPr="005E3CB9" w14:paraId="5AFFA705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425BB561" w14:textId="07A3843F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98" w:type="dxa"/>
          </w:tcPr>
          <w:p w14:paraId="534A2619" w14:textId="2AD0D2D3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0065F408" w14:textId="1B319102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6806CF9F" w14:textId="403D07ED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68580577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3D685FE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7DF19FF" w14:textId="21845C7A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4F5125F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8CE8BF9" w14:textId="2D6081BA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893" w:type="dxa"/>
          </w:tcPr>
          <w:p w14:paraId="66DC918B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6C86347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0957635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40E499CF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1CED69C7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0C99046A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1CB75FB5" w14:textId="0F09A989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98" w:type="dxa"/>
          </w:tcPr>
          <w:p w14:paraId="41DF6404" w14:textId="07367A11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1E96D922" w14:textId="5794B84A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3079EC15" w14:textId="624F7DB8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citalopram</w:t>
            </w:r>
            <w:proofErr w:type="spellEnd"/>
          </w:p>
        </w:tc>
        <w:tc>
          <w:tcPr>
            <w:tcW w:w="952" w:type="dxa"/>
          </w:tcPr>
          <w:p w14:paraId="5062A810" w14:textId="77777777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3D63DC2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D0C3468" w14:textId="761C0F9A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8438093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0A87EEA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B19A5FB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2017942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D95A21A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7078CA6F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64FB026D" w14:textId="7777777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65AF6AE2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54B10CD" w14:textId="70305924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98" w:type="dxa"/>
          </w:tcPr>
          <w:p w14:paraId="0BD06E74" w14:textId="1B29621C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 xml:space="preserve">Major depressive </w:t>
            </w:r>
            <w:proofErr w:type="spellStart"/>
            <w:r w:rsidRPr="005E3CB9">
              <w:rPr>
                <w:sz w:val="16"/>
                <w:szCs w:val="16"/>
              </w:rPr>
              <w:t>episode</w:t>
            </w:r>
            <w:proofErr w:type="spellEnd"/>
          </w:p>
        </w:tc>
        <w:tc>
          <w:tcPr>
            <w:tcW w:w="697" w:type="dxa"/>
          </w:tcPr>
          <w:p w14:paraId="6164746A" w14:textId="7F6EE26B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2.1</w:t>
            </w:r>
          </w:p>
        </w:tc>
        <w:tc>
          <w:tcPr>
            <w:tcW w:w="893" w:type="dxa"/>
          </w:tcPr>
          <w:p w14:paraId="2745CFFA" w14:textId="1C14B4B0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C486803" w14:textId="37C08503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40CB0BCA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8900FE9" w14:textId="6DDC6D90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9BF3B14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84A5B84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7A583FB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3C53AC2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606BE0A4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2595EE50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03E43AC6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7BD979C4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15A45FB5" w14:textId="39D8AC52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98" w:type="dxa"/>
          </w:tcPr>
          <w:p w14:paraId="5DF8630A" w14:textId="72DC60EE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8F50579" w14:textId="5BF12685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1B878B81" w14:textId="65D2F45A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9FF956D" w14:textId="77777777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D144DF7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EFFCEA1" w14:textId="3C6424D3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6A6BE6C" w14:textId="09CF1A59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elitracen</w:t>
            </w:r>
            <w:proofErr w:type="spellEnd"/>
          </w:p>
        </w:tc>
        <w:tc>
          <w:tcPr>
            <w:tcW w:w="893" w:type="dxa"/>
          </w:tcPr>
          <w:p w14:paraId="65E3F718" w14:textId="69326CD2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flupentixole</w:t>
            </w:r>
            <w:proofErr w:type="spellEnd"/>
          </w:p>
        </w:tc>
        <w:tc>
          <w:tcPr>
            <w:tcW w:w="893" w:type="dxa"/>
          </w:tcPr>
          <w:p w14:paraId="758B46F5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B2E0CC7" w14:textId="774DDB44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egabalin</w:t>
            </w:r>
            <w:proofErr w:type="spellEnd"/>
          </w:p>
        </w:tc>
        <w:tc>
          <w:tcPr>
            <w:tcW w:w="952" w:type="dxa"/>
          </w:tcPr>
          <w:p w14:paraId="30AD1E2A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7C6AEC13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2CEF854C" w14:textId="7777777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31C154CF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1214724" w14:textId="743DED01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98" w:type="dxa"/>
          </w:tcPr>
          <w:p w14:paraId="54B3227E" w14:textId="3328F946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1883CB7B" w14:textId="4D5F9BB3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4C468186" w14:textId="1ADFD890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sertraline</w:t>
            </w:r>
            <w:proofErr w:type="spellEnd"/>
          </w:p>
        </w:tc>
        <w:tc>
          <w:tcPr>
            <w:tcW w:w="952" w:type="dxa"/>
          </w:tcPr>
          <w:p w14:paraId="47E3C7C6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873C575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C6ADAC4" w14:textId="68E581B3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A577310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7E5E8D4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A21F9D0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4797082" w14:textId="14AE3C1C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egabalin</w:t>
            </w:r>
            <w:proofErr w:type="spellEnd"/>
          </w:p>
        </w:tc>
        <w:tc>
          <w:tcPr>
            <w:tcW w:w="952" w:type="dxa"/>
          </w:tcPr>
          <w:p w14:paraId="71DE2428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721E1953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07BE7CAB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1E4F2206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0DF54E0" w14:textId="0720F7AF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98" w:type="dxa"/>
          </w:tcPr>
          <w:p w14:paraId="72C800BF" w14:textId="180F8C2F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167CCB6C" w14:textId="67E504A2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69D0C478" w14:textId="1321E5E2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citalopram</w:t>
            </w:r>
            <w:proofErr w:type="spellEnd"/>
          </w:p>
        </w:tc>
        <w:tc>
          <w:tcPr>
            <w:tcW w:w="952" w:type="dxa"/>
          </w:tcPr>
          <w:p w14:paraId="090E2F33" w14:textId="77777777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03577D2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E4260EC" w14:textId="47ADA211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38D08F6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49DBBAF" w14:textId="49BBA548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893" w:type="dxa"/>
          </w:tcPr>
          <w:p w14:paraId="3235D4DC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633BCCF" w14:textId="7B43A1C6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egabalin</w:t>
            </w:r>
            <w:proofErr w:type="spellEnd"/>
          </w:p>
        </w:tc>
        <w:tc>
          <w:tcPr>
            <w:tcW w:w="952" w:type="dxa"/>
          </w:tcPr>
          <w:p w14:paraId="19DF3694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233D9C64" w14:textId="23085B00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ithiumcarbonat</w:t>
            </w:r>
            <w:proofErr w:type="spellEnd"/>
          </w:p>
        </w:tc>
        <w:tc>
          <w:tcPr>
            <w:tcW w:w="2903" w:type="dxa"/>
          </w:tcPr>
          <w:p w14:paraId="0DA56CE4" w14:textId="740B08A5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beta-blocker</w:t>
            </w:r>
          </w:p>
        </w:tc>
      </w:tr>
      <w:tr w:rsidR="00823051" w:rsidRPr="005E3CB9" w14:paraId="53D3550D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5CD906B0" w14:textId="629578EF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98" w:type="dxa"/>
          </w:tcPr>
          <w:p w14:paraId="0CE264DC" w14:textId="3665931B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7E51662C" w14:textId="57EF9630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1DF4D163" w14:textId="4C94AA2D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4118294" w14:textId="635D105F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milnacipran</w:t>
            </w:r>
            <w:proofErr w:type="spellEnd"/>
          </w:p>
        </w:tc>
        <w:tc>
          <w:tcPr>
            <w:tcW w:w="952" w:type="dxa"/>
          </w:tcPr>
          <w:p w14:paraId="3ECB49C6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7D9FAE3" w14:textId="6B2F518C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07A94A8" w14:textId="21FA1DAA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elitracen</w:t>
            </w:r>
            <w:proofErr w:type="spellEnd"/>
          </w:p>
        </w:tc>
        <w:tc>
          <w:tcPr>
            <w:tcW w:w="893" w:type="dxa"/>
          </w:tcPr>
          <w:p w14:paraId="19A5C1BB" w14:textId="1AC7E955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rothipendyl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flupentixole</w:t>
            </w:r>
            <w:proofErr w:type="spellEnd"/>
          </w:p>
        </w:tc>
        <w:tc>
          <w:tcPr>
            <w:tcW w:w="893" w:type="dxa"/>
          </w:tcPr>
          <w:p w14:paraId="0705EE77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99A024E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4573137" w14:textId="321DB143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alprazolam</w:t>
            </w:r>
            <w:proofErr w:type="spellEnd"/>
          </w:p>
        </w:tc>
        <w:tc>
          <w:tcPr>
            <w:tcW w:w="1072" w:type="dxa"/>
          </w:tcPr>
          <w:p w14:paraId="500804BD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5EAAA6F1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2073393B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D72A3F8" w14:textId="23C89C6F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98" w:type="dxa"/>
          </w:tcPr>
          <w:p w14:paraId="62094F89" w14:textId="506F066B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391BFB38" w14:textId="1D619963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2</w:t>
            </w:r>
          </w:p>
        </w:tc>
        <w:tc>
          <w:tcPr>
            <w:tcW w:w="893" w:type="dxa"/>
          </w:tcPr>
          <w:p w14:paraId="3890C533" w14:textId="13C9A06C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4EA15D0" w14:textId="2A792E90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43538FB3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7BC9646" w14:textId="77777777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8DDE9E0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4620654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F9970BA" w14:textId="32323E4D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zolpidem</w:t>
            </w:r>
            <w:proofErr w:type="spellEnd"/>
          </w:p>
        </w:tc>
        <w:tc>
          <w:tcPr>
            <w:tcW w:w="952" w:type="dxa"/>
          </w:tcPr>
          <w:p w14:paraId="0C86497E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6BE29E9" w14:textId="54AAC5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orazepam</w:t>
            </w:r>
            <w:proofErr w:type="spellEnd"/>
          </w:p>
        </w:tc>
        <w:tc>
          <w:tcPr>
            <w:tcW w:w="1072" w:type="dxa"/>
          </w:tcPr>
          <w:p w14:paraId="185A9FE5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67B4DC45" w14:textId="48AF9150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pantoprazole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t>, beta-blocker</w:t>
            </w:r>
          </w:p>
        </w:tc>
      </w:tr>
      <w:tr w:rsidR="00823051" w:rsidRPr="005E3CB9" w14:paraId="4C67972B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7F675110" w14:textId="007C9F96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98" w:type="dxa"/>
          </w:tcPr>
          <w:p w14:paraId="399DE1B4" w14:textId="587B1464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5B1BAEB4" w14:textId="44463EA9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09712175" w14:textId="01815EBA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citalopram</w:t>
            </w:r>
            <w:proofErr w:type="spellEnd"/>
          </w:p>
        </w:tc>
        <w:tc>
          <w:tcPr>
            <w:tcW w:w="952" w:type="dxa"/>
          </w:tcPr>
          <w:p w14:paraId="541D4C76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30B253C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DA02485" w14:textId="60E8A1E8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bupropion</w:t>
            </w:r>
            <w:proofErr w:type="spellEnd"/>
          </w:p>
        </w:tc>
        <w:tc>
          <w:tcPr>
            <w:tcW w:w="893" w:type="dxa"/>
          </w:tcPr>
          <w:p w14:paraId="63A5E539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E57A38E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32A7559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EE4AD6C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5DDFD20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504475E3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6D6B6752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02237F5E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3D1F397E" w14:textId="0812E116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98" w:type="dxa"/>
          </w:tcPr>
          <w:p w14:paraId="71ED6DB0" w14:textId="57A2BD92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3035A9D9" w14:textId="55DEAF1D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5ECEBF7B" w14:textId="500A24E1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C94BEA1" w14:textId="011EA865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31620460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84EA135" w14:textId="7139075A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bupropion</w:t>
            </w:r>
            <w:proofErr w:type="spellEnd"/>
          </w:p>
        </w:tc>
        <w:tc>
          <w:tcPr>
            <w:tcW w:w="893" w:type="dxa"/>
          </w:tcPr>
          <w:p w14:paraId="1B8B28ED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4ADC831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9E5CD33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FFE0FB7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0ADD8CA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18629A26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19C05256" w14:textId="7777777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75D6699E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26D9EFA0" w14:textId="4354990B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98" w:type="dxa"/>
          </w:tcPr>
          <w:p w14:paraId="11CA82A1" w14:textId="14EE4977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464B65D8" w14:textId="5AF0BD95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688ADB21" w14:textId="15C1C912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sertraline</w:t>
            </w:r>
            <w:proofErr w:type="spellEnd"/>
          </w:p>
        </w:tc>
        <w:tc>
          <w:tcPr>
            <w:tcW w:w="952" w:type="dxa"/>
          </w:tcPr>
          <w:p w14:paraId="32058084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82027A4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249D7055" w14:textId="11584CDE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6EB37BB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8C5EC61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C0A3135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E0EB4A4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534D11D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06474810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77A45178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6AFC5CE2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3D9ECA82" w14:textId="3CF0A116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98" w:type="dxa"/>
          </w:tcPr>
          <w:p w14:paraId="0FCBBDAA" w14:textId="525708CD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80EFC8E" w14:textId="60A5D2FF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75D23C99" w14:textId="558EF30C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citalopram</w:t>
            </w:r>
            <w:proofErr w:type="spellEnd"/>
          </w:p>
        </w:tc>
        <w:tc>
          <w:tcPr>
            <w:tcW w:w="952" w:type="dxa"/>
          </w:tcPr>
          <w:p w14:paraId="1D6BA8C7" w14:textId="77777777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636A30C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919EB83" w14:textId="03898E6F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26CC680" w14:textId="6F64579A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mianserin</w:t>
            </w:r>
            <w:proofErr w:type="spellEnd"/>
          </w:p>
        </w:tc>
        <w:tc>
          <w:tcPr>
            <w:tcW w:w="893" w:type="dxa"/>
          </w:tcPr>
          <w:p w14:paraId="1207E209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3773C53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05219D1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8B51C5A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270D6FBB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498413E7" w14:textId="7777777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4C302B9E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49CFE1A7" w14:textId="05929468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98" w:type="dxa"/>
          </w:tcPr>
          <w:p w14:paraId="4710B2B6" w14:textId="512C5CDB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551B3C80" w14:textId="549C609E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5BFE4100" w14:textId="21FBD4B1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citalopram</w:t>
            </w:r>
            <w:proofErr w:type="spellEnd"/>
          </w:p>
        </w:tc>
        <w:tc>
          <w:tcPr>
            <w:tcW w:w="952" w:type="dxa"/>
          </w:tcPr>
          <w:p w14:paraId="44108886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9524942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4D134E0" w14:textId="77777777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8E675A8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C3C604F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3478BF8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AD177B2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0E9AFE6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700DC1ED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5AD583DA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45B2599F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F063C0A" w14:textId="467C9F38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98" w:type="dxa"/>
          </w:tcPr>
          <w:p w14:paraId="5D3A3E32" w14:textId="607C853E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C9FF0FA" w14:textId="0E338164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6F34ADAA" w14:textId="10ECEF2B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2F74BC4" w14:textId="2DCC1C2A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74228587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B697863" w14:textId="77777777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83C60FB" w14:textId="0A61475C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F615021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34BDEBF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0AD40A4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195CC10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2AC25EA6" w14:textId="464E5FD6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lithiumcarbonat</w:t>
            </w:r>
            <w:proofErr w:type="spellEnd"/>
          </w:p>
        </w:tc>
        <w:tc>
          <w:tcPr>
            <w:tcW w:w="2903" w:type="dxa"/>
          </w:tcPr>
          <w:p w14:paraId="7DB5E22A" w14:textId="0C7435E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candesartan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cilexetil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5E3CB9">
              <w:rPr>
                <w:rFonts w:ascii="Calibri" w:hAnsi="Calibri" w:cs="Calibri"/>
                <w:sz w:val="16"/>
                <w:szCs w:val="16"/>
              </w:rPr>
              <w:br/>
              <w:t xml:space="preserve">beta-blocker, </w:t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levothyroxine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823051" w:rsidRPr="005E3CB9" w14:paraId="62F97DC6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6625060C" w14:textId="13FBD116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98" w:type="dxa"/>
          </w:tcPr>
          <w:p w14:paraId="3565D9AB" w14:textId="2B80C843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51E81F6" w14:textId="68F793B2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339301F0" w14:textId="4EEC950A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citalopram</w:t>
            </w:r>
            <w:proofErr w:type="spellEnd"/>
          </w:p>
        </w:tc>
        <w:tc>
          <w:tcPr>
            <w:tcW w:w="952" w:type="dxa"/>
          </w:tcPr>
          <w:p w14:paraId="29BE1766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7C947B45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749F063" w14:textId="77777777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A97FC94" w14:textId="4EABAF9B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tizanidine</w:t>
            </w:r>
            <w:proofErr w:type="spellEnd"/>
          </w:p>
        </w:tc>
        <w:tc>
          <w:tcPr>
            <w:tcW w:w="893" w:type="dxa"/>
          </w:tcPr>
          <w:p w14:paraId="53C181D9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19F31A2" w14:textId="6B302B6D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zolpidem</w:t>
            </w:r>
            <w:proofErr w:type="spellEnd"/>
          </w:p>
        </w:tc>
        <w:tc>
          <w:tcPr>
            <w:tcW w:w="952" w:type="dxa"/>
          </w:tcPr>
          <w:p w14:paraId="133FD87D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360F593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09B9CACB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37A57EAD" w14:textId="77A64986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pantoprazole</w:t>
            </w:r>
            <w:proofErr w:type="spellEnd"/>
          </w:p>
        </w:tc>
      </w:tr>
      <w:tr w:rsidR="00823051" w:rsidRPr="005E3CB9" w14:paraId="74F2223F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185B0759" w14:textId="5798F71A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98" w:type="dxa"/>
          </w:tcPr>
          <w:p w14:paraId="7735A2D1" w14:textId="49FC29A9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0BF667F3" w14:textId="7CEA009B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1CA39008" w14:textId="5E6CB8B2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escitalopram</w:t>
            </w:r>
            <w:proofErr w:type="spellEnd"/>
          </w:p>
        </w:tc>
        <w:tc>
          <w:tcPr>
            <w:tcW w:w="952" w:type="dxa"/>
          </w:tcPr>
          <w:p w14:paraId="49D9516E" w14:textId="10976ED5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milnacipran</w:t>
            </w:r>
            <w:proofErr w:type="spellEnd"/>
          </w:p>
        </w:tc>
        <w:tc>
          <w:tcPr>
            <w:tcW w:w="952" w:type="dxa"/>
          </w:tcPr>
          <w:p w14:paraId="3115D097" w14:textId="0156ABB0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mirtazapine</w:t>
            </w:r>
            <w:proofErr w:type="spellEnd"/>
          </w:p>
        </w:tc>
        <w:tc>
          <w:tcPr>
            <w:tcW w:w="893" w:type="dxa"/>
          </w:tcPr>
          <w:p w14:paraId="2CEFEC5A" w14:textId="77777777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0B4AF4B7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559AD6E9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0339EF5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4765EF93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CA4BAB0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469AB513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38216A27" w14:textId="7777777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61F02C50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0818C10D" w14:textId="6DC2143F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98" w:type="dxa"/>
          </w:tcPr>
          <w:p w14:paraId="38B2D46F" w14:textId="7CC083FF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6BF11B61" w14:textId="38263E8F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099C99C6" w14:textId="06FE7C3E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7C3F23B" w14:textId="77777777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1330AF35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DBE3BB3" w14:textId="77777777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6052BC1" w14:textId="6409F711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reboxetine</w:t>
            </w:r>
            <w:proofErr w:type="spellEnd"/>
            <w:r w:rsidRPr="005E3CB9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melitracen</w:t>
            </w:r>
            <w:proofErr w:type="spellEnd"/>
          </w:p>
        </w:tc>
        <w:tc>
          <w:tcPr>
            <w:tcW w:w="893" w:type="dxa"/>
          </w:tcPr>
          <w:p w14:paraId="5F6C49E7" w14:textId="6D582FB3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flupentixole</w:t>
            </w:r>
            <w:proofErr w:type="spellEnd"/>
          </w:p>
        </w:tc>
        <w:tc>
          <w:tcPr>
            <w:tcW w:w="893" w:type="dxa"/>
          </w:tcPr>
          <w:p w14:paraId="585C04FF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5D38A1EC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60A8BB2A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442131B2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487C41AC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7CA7086B" w14:textId="77777777" w:rsidTr="0082305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55E0E82E" w14:textId="2601091C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98" w:type="dxa"/>
          </w:tcPr>
          <w:p w14:paraId="303814DD" w14:textId="688F7881" w:rsidR="00823051" w:rsidRPr="005E3CB9" w:rsidRDefault="00823051" w:rsidP="00823051">
            <w:pPr>
              <w:ind w:left="-64"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70475DA8" w14:textId="2E3ABE5B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7963CBB2" w14:textId="1BB455AC" w:rsidR="00823051" w:rsidRPr="005E3CB9" w:rsidRDefault="00823051" w:rsidP="00823051">
            <w:pPr>
              <w:ind w:left="-251" w:right="-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sertraline</w:t>
            </w:r>
            <w:proofErr w:type="spellEnd"/>
          </w:p>
        </w:tc>
        <w:tc>
          <w:tcPr>
            <w:tcW w:w="952" w:type="dxa"/>
          </w:tcPr>
          <w:p w14:paraId="048A5B16" w14:textId="4CC476F0" w:rsidR="00823051" w:rsidRPr="005E3CB9" w:rsidRDefault="00823051" w:rsidP="00823051">
            <w:pPr>
              <w:ind w:left="-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4AD5125D" w14:textId="77777777" w:rsidR="00823051" w:rsidRPr="005E3CB9" w:rsidRDefault="00823051" w:rsidP="00823051">
            <w:pPr>
              <w:ind w:left="-8"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B2E5C8A" w14:textId="77777777" w:rsidR="00823051" w:rsidRPr="005E3CB9" w:rsidRDefault="00823051" w:rsidP="00823051">
            <w:pPr>
              <w:ind w:left="-13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6CA10368" w14:textId="77777777" w:rsidR="00823051" w:rsidRPr="005E3CB9" w:rsidRDefault="00823051" w:rsidP="00823051">
            <w:pPr>
              <w:ind w:left="-15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80C8E8F" w14:textId="77777777" w:rsidR="00823051" w:rsidRPr="005E3CB9" w:rsidRDefault="00823051" w:rsidP="00823051">
            <w:pPr>
              <w:ind w:left="-106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14C605CE" w14:textId="77777777" w:rsidR="00823051" w:rsidRPr="005E3CB9" w:rsidRDefault="00823051" w:rsidP="00823051">
            <w:pPr>
              <w:ind w:left="-107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BD95B13" w14:textId="77777777" w:rsidR="00823051" w:rsidRPr="005E3CB9" w:rsidRDefault="00823051" w:rsidP="00823051">
            <w:pPr>
              <w:ind w:left="-109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C8793F6" w14:textId="77777777" w:rsidR="00823051" w:rsidRPr="005E3CB9" w:rsidRDefault="00823051" w:rsidP="00823051">
            <w:pPr>
              <w:ind w:left="-107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684416B6" w14:textId="77777777" w:rsidR="00823051" w:rsidRPr="005E3CB9" w:rsidRDefault="00823051" w:rsidP="00823051">
            <w:pPr>
              <w:ind w:left="-187" w:right="-1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172835DC" w14:textId="77777777" w:rsidR="00823051" w:rsidRPr="005E3CB9" w:rsidRDefault="00823051" w:rsidP="0082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23051" w:rsidRPr="005E3CB9" w14:paraId="56AAEECD" w14:textId="77777777" w:rsidTr="0082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2EFAE65C" w14:textId="493F547A" w:rsidR="00823051" w:rsidRPr="005E3CB9" w:rsidRDefault="00823051" w:rsidP="00823051">
            <w:pPr>
              <w:jc w:val="center"/>
              <w:rPr>
                <w:sz w:val="16"/>
                <w:szCs w:val="16"/>
                <w:lang w:val="en-US"/>
              </w:rPr>
            </w:pPr>
            <w:r w:rsidRPr="005E3CB9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98" w:type="dxa"/>
          </w:tcPr>
          <w:p w14:paraId="6A642A11" w14:textId="4C39BE60" w:rsidR="00823051" w:rsidRPr="005E3CB9" w:rsidRDefault="00823051" w:rsidP="00823051">
            <w:pPr>
              <w:ind w:left="-64"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sz w:val="16"/>
                <w:szCs w:val="16"/>
              </w:rPr>
              <w:t>Recurrent</w:t>
            </w:r>
            <w:proofErr w:type="spellEnd"/>
            <w:r w:rsidRPr="005E3CB9">
              <w:rPr>
                <w:sz w:val="16"/>
                <w:szCs w:val="16"/>
              </w:rPr>
              <w:t xml:space="preserve"> depressive </w:t>
            </w:r>
            <w:proofErr w:type="spellStart"/>
            <w:r w:rsidRPr="005E3CB9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97" w:type="dxa"/>
          </w:tcPr>
          <w:p w14:paraId="59737A3C" w14:textId="1EA56AB3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E3CB9">
              <w:rPr>
                <w:sz w:val="16"/>
                <w:szCs w:val="16"/>
              </w:rPr>
              <w:t>F33.1</w:t>
            </w:r>
          </w:p>
        </w:tc>
        <w:tc>
          <w:tcPr>
            <w:tcW w:w="893" w:type="dxa"/>
          </w:tcPr>
          <w:p w14:paraId="0C72FBFB" w14:textId="7CE0DC61" w:rsidR="00823051" w:rsidRPr="005E3CB9" w:rsidRDefault="00823051" w:rsidP="00823051">
            <w:pPr>
              <w:ind w:left="-251" w:right="-2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2397672" w14:textId="17C69EDA" w:rsidR="00823051" w:rsidRPr="005E3CB9" w:rsidRDefault="00823051" w:rsidP="00823051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E3CB9">
              <w:rPr>
                <w:rFonts w:ascii="Calibri" w:hAnsi="Calibri" w:cs="Calibri"/>
                <w:sz w:val="16"/>
                <w:szCs w:val="16"/>
              </w:rPr>
              <w:t>venlafaxine</w:t>
            </w:r>
            <w:proofErr w:type="spellEnd"/>
          </w:p>
        </w:tc>
        <w:tc>
          <w:tcPr>
            <w:tcW w:w="952" w:type="dxa"/>
          </w:tcPr>
          <w:p w14:paraId="6181B7F9" w14:textId="77777777" w:rsidR="00823051" w:rsidRPr="005E3CB9" w:rsidRDefault="00823051" w:rsidP="00823051">
            <w:pPr>
              <w:ind w:left="-8"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87BAD03" w14:textId="77777777" w:rsidR="00823051" w:rsidRPr="005E3CB9" w:rsidRDefault="00823051" w:rsidP="00823051">
            <w:pPr>
              <w:ind w:left="-13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4BA938F6" w14:textId="77777777" w:rsidR="00823051" w:rsidRPr="005E3CB9" w:rsidRDefault="00823051" w:rsidP="00823051">
            <w:pPr>
              <w:ind w:left="-15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35FB0C49" w14:textId="77777777" w:rsidR="00823051" w:rsidRPr="005E3CB9" w:rsidRDefault="00823051" w:rsidP="00823051">
            <w:pPr>
              <w:ind w:left="-106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14:paraId="7B131AF7" w14:textId="77777777" w:rsidR="00823051" w:rsidRPr="005E3CB9" w:rsidRDefault="00823051" w:rsidP="00823051">
            <w:pPr>
              <w:ind w:left="-107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26FE7CC1" w14:textId="77777777" w:rsidR="00823051" w:rsidRPr="005E3CB9" w:rsidRDefault="00823051" w:rsidP="00823051">
            <w:pPr>
              <w:ind w:left="-109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0C04B7E1" w14:textId="77777777" w:rsidR="00823051" w:rsidRPr="005E3CB9" w:rsidRDefault="00823051" w:rsidP="00823051">
            <w:pPr>
              <w:ind w:left="-107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2C0EFC52" w14:textId="77777777" w:rsidR="00823051" w:rsidRPr="005E3CB9" w:rsidRDefault="00823051" w:rsidP="00823051">
            <w:pPr>
              <w:ind w:left="-187" w:right="-1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03" w:type="dxa"/>
          </w:tcPr>
          <w:p w14:paraId="55F29780" w14:textId="77777777" w:rsidR="00823051" w:rsidRPr="005E3CB9" w:rsidRDefault="00823051" w:rsidP="0082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3456791C" w14:textId="41E6BE4D" w:rsidR="007D2F87" w:rsidRPr="005E3CB9" w:rsidRDefault="007D2F87" w:rsidP="004B72D0">
      <w:pPr>
        <w:spacing w:before="240" w:line="480" w:lineRule="auto"/>
        <w:jc w:val="both"/>
        <w:rPr>
          <w:lang w:val="en-US"/>
        </w:rPr>
      </w:pPr>
      <w:r w:rsidRPr="005E3CB9">
        <w:rPr>
          <w:rFonts w:ascii="Arial" w:hAnsi="Arial" w:cs="Arial"/>
          <w:b/>
          <w:bCs/>
          <w:sz w:val="18"/>
          <w:szCs w:val="20"/>
          <w:lang w:val="en-US"/>
        </w:rPr>
        <w:t>Supplementary Table 1: List of concomitant treatment in TRD patients</w:t>
      </w:r>
      <w:r w:rsidR="00A43C2F" w:rsidRPr="005E3CB9">
        <w:rPr>
          <w:rFonts w:ascii="Arial" w:hAnsi="Arial" w:cs="Arial"/>
          <w:b/>
          <w:bCs/>
          <w:sz w:val="18"/>
          <w:szCs w:val="20"/>
          <w:lang w:val="en-US"/>
        </w:rPr>
        <w:t xml:space="preserve"> with the details on the diagnosis</w:t>
      </w:r>
      <w:r w:rsidRPr="005E3CB9">
        <w:rPr>
          <w:rFonts w:ascii="Arial" w:hAnsi="Arial" w:cs="Arial"/>
          <w:b/>
          <w:bCs/>
          <w:sz w:val="18"/>
          <w:szCs w:val="20"/>
          <w:lang w:val="en-US"/>
        </w:rPr>
        <w:t>;</w:t>
      </w:r>
      <w:r w:rsidRPr="005E3CB9">
        <w:rPr>
          <w:rFonts w:ascii="Arial" w:hAnsi="Arial" w:cs="Arial"/>
          <w:sz w:val="18"/>
          <w:szCs w:val="20"/>
          <w:lang w:val="en-US"/>
        </w:rPr>
        <w:t xml:space="preserve"> </w:t>
      </w:r>
      <w:r w:rsidR="00A43C2F" w:rsidRPr="005E3CB9">
        <w:rPr>
          <w:rFonts w:ascii="Arial" w:hAnsi="Arial" w:cs="Arial"/>
          <w:sz w:val="18"/>
          <w:szCs w:val="20"/>
          <w:lang w:val="en-US"/>
        </w:rPr>
        <w:t xml:space="preserve">SSRI - selective serotonin reuptake inhibitor, SNRI - serotonin-noradrenaline reuptake inhibitor, </w:t>
      </w:r>
      <w:proofErr w:type="spellStart"/>
      <w:r w:rsidR="00A43C2F" w:rsidRPr="005E3CB9">
        <w:rPr>
          <w:rFonts w:ascii="Arial" w:hAnsi="Arial" w:cs="Arial"/>
          <w:sz w:val="18"/>
          <w:szCs w:val="20"/>
          <w:lang w:val="en-US"/>
        </w:rPr>
        <w:t>NaSSa</w:t>
      </w:r>
      <w:proofErr w:type="spellEnd"/>
      <w:r w:rsidR="00A43C2F" w:rsidRPr="005E3CB9">
        <w:rPr>
          <w:rFonts w:ascii="Arial" w:hAnsi="Arial" w:cs="Arial"/>
          <w:sz w:val="18"/>
          <w:szCs w:val="20"/>
          <w:lang w:val="en-US"/>
        </w:rPr>
        <w:t xml:space="preserve"> - noradrenergic and specific serotonergic antidepressant, NDRI - norepinephrine–dopamine reuptake inhibitor, ADD - other antidepressant drugs, APD - antipsychotic drug, PAM - positive allosteric modulator, CB - channel blocker, BZD - benzodiazepine, E</w:t>
      </w:r>
      <w:r w:rsidR="008439D9" w:rsidRPr="005E3CB9">
        <w:rPr>
          <w:rFonts w:ascii="Arial" w:hAnsi="Arial" w:cs="Arial"/>
          <w:sz w:val="18"/>
          <w:szCs w:val="20"/>
          <w:lang w:val="en-US"/>
        </w:rPr>
        <w:t>M</w:t>
      </w:r>
      <w:r w:rsidR="00A43C2F" w:rsidRPr="005E3CB9">
        <w:rPr>
          <w:rFonts w:ascii="Arial" w:hAnsi="Arial" w:cs="Arial"/>
          <w:sz w:val="18"/>
          <w:szCs w:val="20"/>
          <w:lang w:val="en-US"/>
        </w:rPr>
        <w:t xml:space="preserve"> - </w:t>
      </w:r>
      <w:r w:rsidR="008439D9" w:rsidRPr="005E3CB9">
        <w:rPr>
          <w:rFonts w:ascii="Arial" w:hAnsi="Arial" w:cs="Arial"/>
          <w:sz w:val="18"/>
          <w:szCs w:val="20"/>
          <w:lang w:val="en-US"/>
        </w:rPr>
        <w:t>enzyme modulator</w:t>
      </w:r>
      <w:r w:rsidR="00A43C2F" w:rsidRPr="005E3CB9">
        <w:rPr>
          <w:rFonts w:ascii="Arial" w:hAnsi="Arial" w:cs="Arial"/>
          <w:sz w:val="18"/>
          <w:szCs w:val="20"/>
          <w:lang w:val="en-US"/>
        </w:rPr>
        <w:t>, OM - Other medication</w:t>
      </w:r>
      <w:r w:rsidR="009C2032" w:rsidRPr="005E3CB9">
        <w:rPr>
          <w:rFonts w:ascii="Arial" w:hAnsi="Arial" w:cs="Arial"/>
          <w:sz w:val="18"/>
          <w:szCs w:val="20"/>
          <w:lang w:val="en-US"/>
        </w:rPr>
        <w:t xml:space="preserve">. </w:t>
      </w:r>
      <w:r w:rsidR="00FB2AFD" w:rsidRPr="005E3CB9">
        <w:rPr>
          <w:rFonts w:ascii="Arial" w:hAnsi="Arial" w:cs="Arial"/>
          <w:sz w:val="18"/>
          <w:szCs w:val="20"/>
          <w:lang w:val="en-US"/>
        </w:rPr>
        <w:t>ICD-10 codes: F32.1 Moderate depressive episode; F33.1 Recurrent depressive disorder, current episode moderate; F33.2 Recurrent depressive disorder, current episode severe without psychotic symptoms</w:t>
      </w:r>
      <w:r w:rsidRPr="005E3CB9">
        <w:rPr>
          <w:lang w:val="en-US"/>
        </w:rPr>
        <w:br w:type="page"/>
      </w:r>
    </w:p>
    <w:p w14:paraId="33007A98" w14:textId="77777777" w:rsidR="00FA6526" w:rsidRPr="005E3CB9" w:rsidRDefault="00FA6526" w:rsidP="007B06C6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  <w:sectPr w:rsidR="00FA6526" w:rsidRPr="005E3CB9" w:rsidSect="005C215D">
          <w:pgSz w:w="16838" w:h="11906" w:orient="landscape"/>
          <w:pgMar w:top="567" w:right="1134" w:bottom="426" w:left="992" w:header="709" w:footer="709" w:gutter="0"/>
          <w:cols w:space="708"/>
          <w:docGrid w:linePitch="360"/>
        </w:sect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7"/>
        <w:gridCol w:w="1301"/>
        <w:gridCol w:w="1413"/>
        <w:gridCol w:w="849"/>
        <w:gridCol w:w="1409"/>
        <w:gridCol w:w="1553"/>
        <w:gridCol w:w="972"/>
        <w:gridCol w:w="847"/>
        <w:gridCol w:w="49"/>
      </w:tblGrid>
      <w:tr w:rsidR="00CC636D" w:rsidRPr="005E3CB9" w14:paraId="2985B3DF" w14:textId="77777777" w:rsidTr="00CC636D">
        <w:trPr>
          <w:trHeight w:val="290"/>
        </w:trPr>
        <w:tc>
          <w:tcPr>
            <w:tcW w:w="3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14271" w14:textId="77777777" w:rsidR="00CC636D" w:rsidRPr="005E3CB9" w:rsidRDefault="00CC636D" w:rsidP="00CC63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val="en-GB" w:eastAsia="de-DE"/>
              </w:rPr>
            </w:pPr>
          </w:p>
        </w:tc>
        <w:tc>
          <w:tcPr>
            <w:tcW w:w="1964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BD6C" w14:textId="77777777" w:rsidR="00CC636D" w:rsidRPr="005E3CB9" w:rsidRDefault="00CC636D" w:rsidP="00CC6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EMM of 5-HT</w:t>
            </w: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vertAlign w:val="subscript"/>
                <w:lang w:val="en-US" w:eastAsia="de-DE"/>
              </w:rPr>
              <w:t>1A</w:t>
            </w: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 xml:space="preserve"> receptor BP</w:t>
            </w: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vertAlign w:val="subscript"/>
                <w:lang w:val="en-US" w:eastAsia="de-DE"/>
              </w:rPr>
              <w:t>ND</w:t>
            </w: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663" w:type="pct"/>
            <w:gridSpan w:val="5"/>
            <w:tcBorders>
              <w:left w:val="single" w:sz="4" w:space="0" w:color="auto"/>
            </w:tcBorders>
          </w:tcPr>
          <w:p w14:paraId="46759FF1" w14:textId="77777777" w:rsidR="00CC636D" w:rsidRPr="005E3CB9" w:rsidRDefault="00CC636D" w:rsidP="00CC6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Pairwise Comparisons</w:t>
            </w:r>
          </w:p>
        </w:tc>
      </w:tr>
      <w:tr w:rsidR="00CC636D" w:rsidRPr="005E3CB9" w14:paraId="2E41F43D" w14:textId="77777777" w:rsidTr="00CC636D">
        <w:trPr>
          <w:gridAfter w:val="1"/>
          <w:wAfter w:w="27" w:type="pct"/>
          <w:trHeight w:val="290"/>
        </w:trPr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4B41" w14:textId="77777777" w:rsidR="00CC636D" w:rsidRPr="005E3CB9" w:rsidRDefault="00CC636D" w:rsidP="00CC63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ROI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BCE7" w14:textId="704BF8CF" w:rsidR="00CC636D" w:rsidRPr="005E3CB9" w:rsidRDefault="00FB24AB" w:rsidP="00CC6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BDE9" w14:textId="49EF68AF" w:rsidR="00CC636D" w:rsidRPr="005E3CB9" w:rsidRDefault="00FB24AB" w:rsidP="00CC6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46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56853C" w14:textId="77777777" w:rsidR="00CC636D" w:rsidRPr="005E3CB9" w:rsidDel="00F719D2" w:rsidRDefault="00CC636D" w:rsidP="00CC6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proofErr w:type="gramStart"/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PD[</w:t>
            </w:r>
            <w:proofErr w:type="gramEnd"/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%]</w:t>
            </w:r>
          </w:p>
        </w:tc>
        <w:tc>
          <w:tcPr>
            <w:tcW w:w="7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36B8" w14:textId="77777777" w:rsidR="00CC636D" w:rsidRPr="005E3CB9" w:rsidRDefault="00CC636D" w:rsidP="00CC63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mean diff.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133A2EA7" w14:textId="77777777" w:rsidR="00CC636D" w:rsidRPr="005E3CB9" w:rsidRDefault="00CC636D" w:rsidP="00CC63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CI (95%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6F3F" w14:textId="77777777" w:rsidR="00CC636D" w:rsidRPr="005E3CB9" w:rsidRDefault="00CC636D" w:rsidP="00CC636D">
            <w:pPr>
              <w:spacing w:after="0" w:line="240" w:lineRule="auto"/>
              <w:ind w:right="13"/>
              <w:jc w:val="right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Sig.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6FE48EAA" w14:textId="77777777" w:rsidR="00CC636D" w:rsidRPr="005E3CB9" w:rsidRDefault="00CC636D" w:rsidP="00CC6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lang w:val="en-US" w:eastAsia="de-DE"/>
              </w:rPr>
              <w:t>η</w:t>
            </w:r>
            <w:r w:rsidRPr="005E3CB9">
              <w:rPr>
                <w:rFonts w:ascii="Arial" w:eastAsia="Times New Roman" w:hAnsi="Arial" w:cs="Arial"/>
                <w:b/>
                <w:color w:val="000000"/>
                <w:szCs w:val="24"/>
                <w:vertAlign w:val="superscript"/>
                <w:lang w:val="en-US" w:eastAsia="de-DE"/>
              </w:rPr>
              <w:t>2</w:t>
            </w:r>
          </w:p>
        </w:tc>
      </w:tr>
      <w:tr w:rsidR="00FB24AB" w:rsidRPr="005E3CB9" w14:paraId="33E7DDE5" w14:textId="77777777" w:rsidTr="00E71401">
        <w:trPr>
          <w:gridAfter w:val="1"/>
          <w:wAfter w:w="27" w:type="pct"/>
          <w:trHeight w:val="290"/>
        </w:trPr>
        <w:tc>
          <w:tcPr>
            <w:tcW w:w="37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91F7" w14:textId="77777777" w:rsidR="00FB24AB" w:rsidRPr="005E3CB9" w:rsidRDefault="00FB24AB" w:rsidP="00FB2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ACC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2438759" w14:textId="2A6586CA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4.76 ± 1.02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AC3A46" w14:textId="0D39DC5F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lang w:val="en-US" w:eastAsia="de-DE"/>
              </w:rPr>
              <w:t>4.59 ± 1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45A35" w14:textId="6261716F" w:rsidR="00FB24AB" w:rsidRPr="005E3CB9" w:rsidRDefault="00FB24AB" w:rsidP="00FB24AB">
            <w:pPr>
              <w:spacing w:after="0" w:line="240" w:lineRule="auto"/>
              <w:ind w:right="60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3.9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64587BB" w14:textId="57CBAC21" w:rsidR="00FB24AB" w:rsidRPr="005E3CB9" w:rsidRDefault="00FB24AB" w:rsidP="00FB24A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17 ± 0.24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1475011B" w14:textId="44A6203D" w:rsidR="00FB24AB" w:rsidRPr="005E3CB9" w:rsidRDefault="00FB24AB" w:rsidP="00FB24AB">
            <w:pPr>
              <w:spacing w:after="0" w:line="240" w:lineRule="auto"/>
              <w:ind w:left="-68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(-0.66, 0.31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B8190F" w14:textId="60B87223" w:rsidR="00FB24AB" w:rsidRPr="005E3CB9" w:rsidRDefault="00FB24AB" w:rsidP="00FB24AB">
            <w:pPr>
              <w:spacing w:after="0" w:line="240" w:lineRule="auto"/>
              <w:ind w:left="195" w:right="72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48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1CA653C1" w14:textId="4B54725A" w:rsidR="00FB24AB" w:rsidRPr="005E3CB9" w:rsidRDefault="00FB24AB" w:rsidP="00FB24AB">
            <w:pPr>
              <w:spacing w:after="0" w:line="240" w:lineRule="auto"/>
              <w:ind w:left="48" w:right="-72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0.007</w:t>
            </w:r>
          </w:p>
        </w:tc>
      </w:tr>
      <w:tr w:rsidR="00FB24AB" w:rsidRPr="005E3CB9" w14:paraId="4CF65C42" w14:textId="77777777" w:rsidTr="00E71401">
        <w:trPr>
          <w:gridAfter w:val="1"/>
          <w:wAfter w:w="27" w:type="pct"/>
          <w:trHeight w:val="290"/>
        </w:trPr>
        <w:tc>
          <w:tcPr>
            <w:tcW w:w="3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584E" w14:textId="77777777" w:rsidR="00FB24AB" w:rsidRPr="005E3CB9" w:rsidRDefault="00FB24AB" w:rsidP="00FB2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AMY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A0986E" w14:textId="37660DC6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3.78 ± 0.85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104839C" w14:textId="2B45A8E9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3.94 ± 0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D4BC" w14:textId="54C563DC" w:rsidR="00FB24AB" w:rsidRPr="005E3CB9" w:rsidRDefault="00FB24AB" w:rsidP="00FB24AB">
            <w:pPr>
              <w:spacing w:after="0" w:line="240" w:lineRule="auto"/>
              <w:ind w:right="60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3.84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A2FAB3" w14:textId="71F183F4" w:rsidR="00FB24AB" w:rsidRPr="005E3CB9" w:rsidRDefault="00FB24AB" w:rsidP="00FB24A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0.16 ± 0.20</w:t>
            </w:r>
          </w:p>
        </w:tc>
        <w:tc>
          <w:tcPr>
            <w:tcW w:w="856" w:type="pct"/>
          </w:tcPr>
          <w:p w14:paraId="15788D08" w14:textId="7D87F2A8" w:rsidR="00FB24AB" w:rsidRPr="005E3CB9" w:rsidRDefault="00FB24AB" w:rsidP="00FB24AB">
            <w:pPr>
              <w:spacing w:after="0" w:line="240" w:lineRule="auto"/>
              <w:ind w:left="-68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(-0.25, 0.56)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4CC723E1" w14:textId="6949E9CA" w:rsidR="00FB24AB" w:rsidRPr="005E3CB9" w:rsidRDefault="00FB24AB" w:rsidP="00FB24AB">
            <w:pPr>
              <w:spacing w:after="0" w:line="240" w:lineRule="auto"/>
              <w:ind w:left="195" w:right="72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44</w:t>
            </w:r>
          </w:p>
        </w:tc>
        <w:tc>
          <w:tcPr>
            <w:tcW w:w="467" w:type="pct"/>
          </w:tcPr>
          <w:p w14:paraId="0EB83C84" w14:textId="791805CF" w:rsidR="00FB24AB" w:rsidRPr="005E3CB9" w:rsidRDefault="00FB24AB" w:rsidP="00FB24AB">
            <w:pPr>
              <w:spacing w:after="0" w:line="240" w:lineRule="auto"/>
              <w:ind w:left="48" w:right="-72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0.008</w:t>
            </w:r>
          </w:p>
        </w:tc>
      </w:tr>
      <w:tr w:rsidR="00FB24AB" w:rsidRPr="005E3CB9" w14:paraId="0FB2918E" w14:textId="77777777" w:rsidTr="00E71401">
        <w:trPr>
          <w:gridAfter w:val="1"/>
          <w:wAfter w:w="27" w:type="pct"/>
          <w:trHeight w:val="290"/>
        </w:trPr>
        <w:tc>
          <w:tcPr>
            <w:tcW w:w="3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34AF" w14:textId="77777777" w:rsidR="00FB24AB" w:rsidRPr="005E3CB9" w:rsidRDefault="00FB24AB" w:rsidP="00FB2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HIP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77D5D8" w14:textId="54F7487B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5.57 ± 1.38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5B53A91E" w14:textId="172785BE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5.87 ± 1.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C216" w14:textId="3044D617" w:rsidR="00FB24AB" w:rsidRPr="005E3CB9" w:rsidRDefault="00FB24AB" w:rsidP="00FB24AB">
            <w:pPr>
              <w:spacing w:after="0" w:line="240" w:lineRule="auto"/>
              <w:ind w:right="60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5.05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A185D6" w14:textId="3AC56F32" w:rsidR="00FB24AB" w:rsidRPr="005E3CB9" w:rsidRDefault="00FB24AB" w:rsidP="00FB24A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0.30 ± 0.33</w:t>
            </w:r>
          </w:p>
        </w:tc>
        <w:tc>
          <w:tcPr>
            <w:tcW w:w="856" w:type="pct"/>
          </w:tcPr>
          <w:p w14:paraId="36980CED" w14:textId="59DFEBF0" w:rsidR="00FB24AB" w:rsidRPr="005E3CB9" w:rsidRDefault="00FB24AB" w:rsidP="00FB24AB">
            <w:pPr>
              <w:spacing w:after="0" w:line="240" w:lineRule="auto"/>
              <w:ind w:left="-68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(-0.74, 0.61)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234C40E" w14:textId="0F0E6C07" w:rsidR="00FB24AB" w:rsidRPr="005E3CB9" w:rsidRDefault="00FB24AB" w:rsidP="00FB24AB">
            <w:pPr>
              <w:spacing w:after="0" w:line="240" w:lineRule="auto"/>
              <w:ind w:left="195" w:right="72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37</w:t>
            </w:r>
          </w:p>
        </w:tc>
        <w:tc>
          <w:tcPr>
            <w:tcW w:w="467" w:type="pct"/>
          </w:tcPr>
          <w:p w14:paraId="3D520C67" w14:textId="072AAB84" w:rsidR="00FB24AB" w:rsidRPr="005E3CB9" w:rsidRDefault="00FB24AB" w:rsidP="00FB24AB">
            <w:pPr>
              <w:spacing w:after="0" w:line="240" w:lineRule="auto"/>
              <w:ind w:left="48" w:right="-72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0.011</w:t>
            </w:r>
          </w:p>
        </w:tc>
      </w:tr>
      <w:tr w:rsidR="00FB24AB" w:rsidRPr="005E3CB9" w14:paraId="0EFF5949" w14:textId="77777777" w:rsidTr="00E71401">
        <w:trPr>
          <w:gridAfter w:val="1"/>
          <w:wAfter w:w="27" w:type="pct"/>
          <w:trHeight w:val="290"/>
        </w:trPr>
        <w:tc>
          <w:tcPr>
            <w:tcW w:w="3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BFAA" w14:textId="77777777" w:rsidR="00FB24AB" w:rsidRPr="005E3CB9" w:rsidRDefault="00FB24AB" w:rsidP="00FB2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IN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73B6BF" w14:textId="2BDD608D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6.71 ± 1.42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5E369CFE" w14:textId="4BD21AC7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6.65 ± 1.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B3C8" w14:textId="7BBE1C1C" w:rsidR="00FB24AB" w:rsidRPr="005E3CB9" w:rsidRDefault="00FB24AB" w:rsidP="00FB24AB">
            <w:pPr>
              <w:spacing w:after="0" w:line="240" w:lineRule="auto"/>
              <w:ind w:right="60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1.35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CAF4FF" w14:textId="63FB831A" w:rsidR="00FB24AB" w:rsidRPr="005E3CB9" w:rsidRDefault="00FB24AB" w:rsidP="00FB24A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06 ± 0.34</w:t>
            </w:r>
          </w:p>
        </w:tc>
        <w:tc>
          <w:tcPr>
            <w:tcW w:w="856" w:type="pct"/>
          </w:tcPr>
          <w:p w14:paraId="2E259F7F" w14:textId="5A38F745" w:rsidR="00FB24AB" w:rsidRPr="005E3CB9" w:rsidRDefault="00FB24AB" w:rsidP="00FB24AB">
            <w:pPr>
              <w:spacing w:after="0" w:line="240" w:lineRule="auto"/>
              <w:ind w:left="-68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(-0.36, 0.95)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7464A233" w14:textId="7E3E9BE1" w:rsidR="00FB24AB" w:rsidRPr="005E3CB9" w:rsidRDefault="00FB24AB" w:rsidP="00FB24AB">
            <w:pPr>
              <w:spacing w:after="0" w:line="240" w:lineRule="auto"/>
              <w:ind w:left="195" w:right="72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85</w:t>
            </w:r>
          </w:p>
        </w:tc>
        <w:tc>
          <w:tcPr>
            <w:tcW w:w="467" w:type="pct"/>
          </w:tcPr>
          <w:p w14:paraId="53AF8147" w14:textId="662F45C7" w:rsidR="00FB24AB" w:rsidRPr="005E3CB9" w:rsidRDefault="00FB24AB" w:rsidP="00FB24AB">
            <w:pPr>
              <w:spacing w:after="0" w:line="240" w:lineRule="auto"/>
              <w:ind w:left="48" w:right="-72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&lt;0.001</w:t>
            </w:r>
          </w:p>
        </w:tc>
      </w:tr>
      <w:tr w:rsidR="00FB24AB" w:rsidRPr="005E3CB9" w14:paraId="08007595" w14:textId="77777777" w:rsidTr="00E71401">
        <w:trPr>
          <w:gridAfter w:val="1"/>
          <w:wAfter w:w="27" w:type="pct"/>
          <w:trHeight w:val="290"/>
        </w:trPr>
        <w:tc>
          <w:tcPr>
            <w:tcW w:w="3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0CD9" w14:textId="77777777" w:rsidR="00FB24AB" w:rsidRPr="005E3CB9" w:rsidRDefault="00FB24AB" w:rsidP="00FB2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OFC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26DE0A" w14:textId="5BA38A13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4.85 ± 0.98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020ED31" w14:textId="62470AB9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4.62 ± 1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362E" w14:textId="4E4323BD" w:rsidR="00FB24AB" w:rsidRPr="005E3CB9" w:rsidRDefault="00FB24AB" w:rsidP="00FB24AB">
            <w:pPr>
              <w:spacing w:after="0" w:line="240" w:lineRule="auto"/>
              <w:ind w:right="60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5.26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838A8E" w14:textId="35921E07" w:rsidR="00FB24AB" w:rsidRPr="005E3CB9" w:rsidRDefault="00FB24AB" w:rsidP="00FB24A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23 ± 0.23</w:t>
            </w:r>
          </w:p>
        </w:tc>
        <w:tc>
          <w:tcPr>
            <w:tcW w:w="856" w:type="pct"/>
          </w:tcPr>
          <w:p w14:paraId="26674F91" w14:textId="1D8C9460" w:rsidR="00FB24AB" w:rsidRPr="005E3CB9" w:rsidRDefault="00FB24AB" w:rsidP="00FB24AB">
            <w:pPr>
              <w:spacing w:after="0" w:line="240" w:lineRule="auto"/>
              <w:ind w:left="-68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(-0.69, 0.24)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64642951" w14:textId="6D141CE8" w:rsidR="00FB24AB" w:rsidRPr="005E3CB9" w:rsidRDefault="00FB24AB" w:rsidP="00FB24AB">
            <w:pPr>
              <w:spacing w:after="0" w:line="240" w:lineRule="auto"/>
              <w:ind w:left="195" w:right="72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33</w:t>
            </w:r>
          </w:p>
        </w:tc>
        <w:tc>
          <w:tcPr>
            <w:tcW w:w="467" w:type="pct"/>
          </w:tcPr>
          <w:p w14:paraId="7191F8BE" w14:textId="71D70FEF" w:rsidR="00FB24AB" w:rsidRPr="005E3CB9" w:rsidRDefault="00FB24AB" w:rsidP="00FB24AB">
            <w:pPr>
              <w:spacing w:after="0" w:line="240" w:lineRule="auto"/>
              <w:ind w:left="48" w:right="-72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0.013</w:t>
            </w:r>
          </w:p>
        </w:tc>
      </w:tr>
      <w:tr w:rsidR="00FB24AB" w:rsidRPr="005E3CB9" w14:paraId="0085BE2B" w14:textId="77777777" w:rsidTr="00E71401">
        <w:trPr>
          <w:gridAfter w:val="1"/>
          <w:wAfter w:w="27" w:type="pct"/>
          <w:trHeight w:val="290"/>
        </w:trPr>
        <w:tc>
          <w:tcPr>
            <w:tcW w:w="3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7F9E" w14:textId="77777777" w:rsidR="00FB24AB" w:rsidRPr="005E3CB9" w:rsidRDefault="00FB24AB" w:rsidP="00FB2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DRN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4B8381" w14:textId="4F571DD1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2.95 ± 0.74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6009AB1" w14:textId="491001BC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3.19 ± 0.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B664C" w14:textId="7DAF416F" w:rsidR="00FB24AB" w:rsidRPr="005E3CB9" w:rsidRDefault="00FB24AB" w:rsidP="00FB24AB">
            <w:pPr>
              <w:spacing w:after="0" w:line="240" w:lineRule="auto"/>
              <w:ind w:right="60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7.00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D03DF6" w14:textId="6BCCECAF" w:rsidR="00FB24AB" w:rsidRPr="005E3CB9" w:rsidRDefault="00FB24AB" w:rsidP="00FB24A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0.25 ± 0.18</w:t>
            </w:r>
          </w:p>
        </w:tc>
        <w:tc>
          <w:tcPr>
            <w:tcW w:w="856" w:type="pct"/>
          </w:tcPr>
          <w:p w14:paraId="3CE5E3BA" w14:textId="55DB7488" w:rsidR="00FB24AB" w:rsidRPr="005E3CB9" w:rsidRDefault="00FB24AB" w:rsidP="00FB24AB">
            <w:pPr>
              <w:spacing w:after="0" w:line="240" w:lineRule="auto"/>
              <w:ind w:left="-68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(-0.11, 0.60)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5A5E3CD9" w14:textId="135EB6A3" w:rsidR="00FB24AB" w:rsidRPr="005E3CB9" w:rsidRDefault="00FB24AB" w:rsidP="00FB24AB">
            <w:pPr>
              <w:spacing w:after="0" w:line="240" w:lineRule="auto"/>
              <w:ind w:left="195" w:right="72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17</w:t>
            </w:r>
          </w:p>
        </w:tc>
        <w:tc>
          <w:tcPr>
            <w:tcW w:w="467" w:type="pct"/>
          </w:tcPr>
          <w:p w14:paraId="6C512859" w14:textId="658684D3" w:rsidR="00FB24AB" w:rsidRPr="005E3CB9" w:rsidDel="0078493D" w:rsidRDefault="00FB24AB" w:rsidP="00FB24AB">
            <w:pPr>
              <w:spacing w:after="0" w:line="240" w:lineRule="auto"/>
              <w:ind w:left="48" w:right="-72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0.026</w:t>
            </w:r>
          </w:p>
        </w:tc>
      </w:tr>
      <w:tr w:rsidR="00FB24AB" w:rsidRPr="005E3CB9" w14:paraId="45A565B3" w14:textId="77777777" w:rsidTr="00E71401">
        <w:trPr>
          <w:gridAfter w:val="1"/>
          <w:wAfter w:w="27" w:type="pct"/>
          <w:trHeight w:val="290"/>
        </w:trPr>
        <w:tc>
          <w:tcPr>
            <w:tcW w:w="3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3763" w14:textId="77777777" w:rsidR="00FB24AB" w:rsidRPr="005E3CB9" w:rsidRDefault="00FB24AB" w:rsidP="00FB2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</w:pPr>
            <w:r w:rsidRPr="005E3CB9"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MRN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A29A8C" w14:textId="4AA8E025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3.44 ± 0.91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230FBA13" w14:textId="1699D9E5" w:rsidR="00FB24AB" w:rsidRPr="005E3CB9" w:rsidRDefault="00FB24AB" w:rsidP="00FB2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3.52 ± 1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2387E" w14:textId="2FE4B187" w:rsidR="00FB24AB" w:rsidRPr="005E3CB9" w:rsidRDefault="00FB24AB" w:rsidP="00FB24AB">
            <w:pPr>
              <w:spacing w:after="0" w:line="240" w:lineRule="auto"/>
              <w:ind w:right="60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1.46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1E03D7" w14:textId="5EDA131C" w:rsidR="00FB24AB" w:rsidRPr="005E3CB9" w:rsidRDefault="00FB24AB" w:rsidP="00FB24A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-0.08 ± 0.22</w:t>
            </w:r>
          </w:p>
        </w:tc>
        <w:tc>
          <w:tcPr>
            <w:tcW w:w="856" w:type="pct"/>
          </w:tcPr>
          <w:p w14:paraId="16862AEF" w14:textId="6C4FBD4E" w:rsidR="00FB24AB" w:rsidRPr="005E3CB9" w:rsidRDefault="00FB24AB" w:rsidP="00FB24AB">
            <w:pPr>
              <w:keepNext/>
              <w:spacing w:after="0" w:line="240" w:lineRule="auto"/>
              <w:ind w:left="-68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(-0.35, 0.51)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3429CA29" w14:textId="1A142250" w:rsidR="00FB24AB" w:rsidRPr="005E3CB9" w:rsidRDefault="00FB24AB" w:rsidP="00FB24AB">
            <w:pPr>
              <w:keepNext/>
              <w:spacing w:after="0" w:line="240" w:lineRule="auto"/>
              <w:ind w:left="195" w:right="72"/>
              <w:jc w:val="right"/>
              <w:rPr>
                <w:rFonts w:ascii="Arial" w:eastAsia="Times New Roman" w:hAnsi="Arial" w:cs="Arial"/>
                <w:lang w:val="en-GB" w:eastAsia="en-GB"/>
              </w:rPr>
            </w:pPr>
            <w:r w:rsidRPr="005E3CB9">
              <w:rPr>
                <w:rFonts w:ascii="Arial" w:hAnsi="Arial" w:cs="Arial"/>
              </w:rPr>
              <w:t>0.72</w:t>
            </w:r>
          </w:p>
        </w:tc>
        <w:tc>
          <w:tcPr>
            <w:tcW w:w="467" w:type="pct"/>
          </w:tcPr>
          <w:p w14:paraId="423D52FC" w14:textId="550200B2" w:rsidR="00FB24AB" w:rsidRPr="005E3CB9" w:rsidRDefault="00FB24AB" w:rsidP="00FB24AB">
            <w:pPr>
              <w:keepNext/>
              <w:spacing w:after="0" w:line="240" w:lineRule="auto"/>
              <w:ind w:left="48" w:right="-72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E3CB9">
              <w:rPr>
                <w:rFonts w:ascii="Arial" w:hAnsi="Arial" w:cs="Arial"/>
              </w:rPr>
              <w:t>0.002</w:t>
            </w:r>
          </w:p>
        </w:tc>
      </w:tr>
    </w:tbl>
    <w:p w14:paraId="3E7A7095" w14:textId="77777777" w:rsidR="00CC636D" w:rsidRPr="00A92C15" w:rsidRDefault="00CC636D" w:rsidP="004F2E2D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b/>
          <w:bCs/>
          <w:iCs/>
          <w:sz w:val="20"/>
          <w:lang w:val="en-US"/>
        </w:rPr>
      </w:pPr>
    </w:p>
    <w:p w14:paraId="38C1F3B1" w14:textId="0D95A78A" w:rsidR="00F91851" w:rsidRPr="005E3CB9" w:rsidRDefault="00F91851" w:rsidP="004F2E2D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5E3CB9">
        <w:rPr>
          <w:rFonts w:ascii="Arial" w:hAnsi="Arial" w:cs="Arial"/>
          <w:b/>
          <w:bCs/>
          <w:iCs/>
          <w:sz w:val="20"/>
          <w:lang w:val="en-US"/>
        </w:rPr>
        <w:t>Supplementary</w:t>
      </w:r>
      <w:r w:rsidRPr="005E3CB9">
        <w:rPr>
          <w:rFonts w:ascii="Arial" w:hAnsi="Arial" w:cs="Arial"/>
          <w:b/>
          <w:bCs/>
          <w:sz w:val="20"/>
          <w:lang w:val="en-US"/>
        </w:rPr>
        <w:t xml:space="preserve"> </w:t>
      </w:r>
      <w:r w:rsidR="007B06C6" w:rsidRPr="005E3CB9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2B21AD" w:rsidRPr="005E3CB9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252F9B" w:rsidRPr="005E3CB9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="00A375A1" w:rsidRPr="005E3CB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375A1" w:rsidRPr="005E3CB9">
        <w:rPr>
          <w:rFonts w:ascii="Arial" w:hAnsi="Arial" w:cs="Arial"/>
          <w:b/>
          <w:bCs/>
          <w:iCs/>
          <w:sz w:val="20"/>
          <w:szCs w:val="20"/>
          <w:lang w:val="en-US"/>
        </w:rPr>
        <w:t>Comparison of 5-HT</w:t>
      </w:r>
      <w:r w:rsidR="00A375A1" w:rsidRPr="005E3CB9">
        <w:rPr>
          <w:rFonts w:ascii="Arial" w:hAnsi="Arial" w:cs="Arial"/>
          <w:b/>
          <w:bCs/>
          <w:iCs/>
          <w:sz w:val="20"/>
          <w:szCs w:val="20"/>
          <w:vertAlign w:val="subscript"/>
          <w:lang w:val="en-US"/>
        </w:rPr>
        <w:t>1A</w:t>
      </w:r>
      <w:r w:rsidR="00A375A1" w:rsidRPr="005E3CB9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 BP</w:t>
      </w:r>
      <w:r w:rsidR="00A375A1" w:rsidRPr="005E3CB9">
        <w:rPr>
          <w:rFonts w:ascii="Arial" w:hAnsi="Arial" w:cs="Arial"/>
          <w:b/>
          <w:bCs/>
          <w:iCs/>
          <w:sz w:val="20"/>
          <w:szCs w:val="20"/>
          <w:vertAlign w:val="subscript"/>
          <w:lang w:val="en-US"/>
        </w:rPr>
        <w:t>ND</w:t>
      </w:r>
      <w:r w:rsidR="00A375A1" w:rsidRPr="005E3CB9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 between male and female subjects.</w:t>
      </w:r>
      <w:r w:rsidR="00A375A1" w:rsidRPr="005E3CB9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252F9B" w:rsidRPr="005E3CB9">
        <w:rPr>
          <w:rFonts w:ascii="Arial" w:hAnsi="Arial" w:cs="Arial"/>
          <w:sz w:val="20"/>
          <w:szCs w:val="20"/>
          <w:lang w:val="en-US"/>
        </w:rPr>
        <w:t xml:space="preserve"> Estimated marginal means</w:t>
      </w:r>
      <w:r w:rsidR="00E93BD8" w:rsidRPr="005E3CB9">
        <w:rPr>
          <w:rFonts w:ascii="Arial" w:hAnsi="Arial" w:cs="Arial"/>
          <w:sz w:val="20"/>
          <w:szCs w:val="20"/>
          <w:lang w:val="en-US"/>
        </w:rPr>
        <w:t xml:space="preserve"> (EMM)</w:t>
      </w:r>
      <w:r w:rsidRPr="005E3CB9">
        <w:rPr>
          <w:rFonts w:ascii="Arial" w:hAnsi="Arial" w:cs="Arial"/>
          <w:sz w:val="20"/>
          <w:szCs w:val="20"/>
          <w:lang w:val="en-US"/>
        </w:rPr>
        <w:t xml:space="preserve"> and </w:t>
      </w:r>
      <w:r w:rsidR="00607C9F" w:rsidRPr="005E3CB9">
        <w:rPr>
          <w:rFonts w:ascii="Arial" w:hAnsi="Arial" w:cs="Arial"/>
          <w:sz w:val="20"/>
          <w:szCs w:val="20"/>
          <w:lang w:val="en-US"/>
        </w:rPr>
        <w:t xml:space="preserve">pairwise comparison of </w:t>
      </w:r>
      <w:r w:rsidR="006D4AB6" w:rsidRPr="005E3CB9">
        <w:rPr>
          <w:rFonts w:ascii="Arial" w:hAnsi="Arial" w:cs="Arial"/>
          <w:sz w:val="20"/>
          <w:szCs w:val="20"/>
          <w:lang w:val="en-US"/>
        </w:rPr>
        <w:t>5-HT</w:t>
      </w:r>
      <w:r w:rsidR="006D4AB6" w:rsidRPr="005E3CB9">
        <w:rPr>
          <w:rFonts w:ascii="Arial" w:hAnsi="Arial" w:cs="Arial"/>
          <w:sz w:val="20"/>
          <w:szCs w:val="20"/>
          <w:vertAlign w:val="subscript"/>
          <w:lang w:val="en-US"/>
        </w:rPr>
        <w:t>1A</w:t>
      </w:r>
      <w:r w:rsidR="006D4AB6" w:rsidRPr="005E3CB9">
        <w:rPr>
          <w:rFonts w:ascii="Arial" w:hAnsi="Arial" w:cs="Arial"/>
          <w:sz w:val="20"/>
          <w:szCs w:val="20"/>
          <w:lang w:val="en-US"/>
        </w:rPr>
        <w:t xml:space="preserve"> receptor </w:t>
      </w:r>
      <w:r w:rsidR="00607C9F" w:rsidRPr="005E3CB9">
        <w:rPr>
          <w:rFonts w:ascii="Arial" w:hAnsi="Arial" w:cs="Arial"/>
          <w:sz w:val="20"/>
          <w:szCs w:val="20"/>
          <w:lang w:val="en-US"/>
        </w:rPr>
        <w:t>BP</w:t>
      </w:r>
      <w:r w:rsidR="00607C9F" w:rsidRPr="005E3CB9">
        <w:rPr>
          <w:rFonts w:ascii="Arial" w:hAnsi="Arial" w:cs="Arial"/>
          <w:sz w:val="20"/>
          <w:szCs w:val="20"/>
          <w:vertAlign w:val="subscript"/>
          <w:lang w:val="en-US"/>
        </w:rPr>
        <w:t>ND</w:t>
      </w:r>
      <w:r w:rsidR="00607C9F" w:rsidRPr="005E3CB9">
        <w:rPr>
          <w:rFonts w:ascii="Arial" w:hAnsi="Arial" w:cs="Arial"/>
          <w:sz w:val="20"/>
          <w:szCs w:val="20"/>
          <w:lang w:val="en-US"/>
        </w:rPr>
        <w:t xml:space="preserve"> between female (F) and male (M) </w:t>
      </w:r>
      <w:r w:rsidR="001F04B7" w:rsidRPr="005E3CB9">
        <w:rPr>
          <w:rFonts w:ascii="Arial" w:hAnsi="Arial" w:cs="Arial"/>
          <w:sz w:val="20"/>
          <w:szCs w:val="20"/>
          <w:lang w:val="en-US"/>
        </w:rPr>
        <w:t>groups</w:t>
      </w:r>
      <w:r w:rsidR="00607C9F" w:rsidRPr="005E3CB9">
        <w:rPr>
          <w:rFonts w:ascii="Arial" w:hAnsi="Arial" w:cs="Arial"/>
          <w:sz w:val="20"/>
          <w:szCs w:val="20"/>
          <w:lang w:val="en-US"/>
        </w:rPr>
        <w:t xml:space="preserve"> </w:t>
      </w:r>
      <w:r w:rsidR="008868A7" w:rsidRPr="005E3CB9">
        <w:rPr>
          <w:rFonts w:ascii="Arial" w:hAnsi="Arial" w:cs="Arial"/>
          <w:sz w:val="20"/>
          <w:szCs w:val="20"/>
          <w:lang w:val="en-US"/>
        </w:rPr>
        <w:t xml:space="preserve">including whole subject cohort (healthy control subjects and patient) </w:t>
      </w:r>
      <w:r w:rsidR="001F04B7" w:rsidRPr="005E3CB9">
        <w:rPr>
          <w:rFonts w:ascii="Arial" w:hAnsi="Arial" w:cs="Arial"/>
          <w:sz w:val="20"/>
          <w:lang w:val="en-US"/>
        </w:rPr>
        <w:t xml:space="preserve">anterior cingulate cortex (ACC), amygdala (AMY), hippocampus (HIP), insula (INS), orbitofrontal cortex (OFC), dorsal raphe nucleus (DRN) and median raphe nucleus (MRN). </w:t>
      </w:r>
      <w:r w:rsidR="00C12F3B" w:rsidRPr="005E3CB9">
        <w:rPr>
          <w:rFonts w:ascii="Arial" w:hAnsi="Arial" w:cs="Arial"/>
          <w:iCs/>
          <w:sz w:val="20"/>
          <w:lang w:val="en-US"/>
        </w:rPr>
        <w:t xml:space="preserve">Marginal means are given as mean ± </w:t>
      </w:r>
      <w:r w:rsidR="00CC636D" w:rsidRPr="005E3CB9">
        <w:rPr>
          <w:rFonts w:ascii="Arial" w:hAnsi="Arial" w:cs="Arial"/>
          <w:iCs/>
          <w:sz w:val="20"/>
          <w:lang w:val="en-US"/>
        </w:rPr>
        <w:t>standard deviation</w:t>
      </w:r>
      <w:r w:rsidR="00574422" w:rsidRPr="00A92C15">
        <w:rPr>
          <w:rFonts w:ascii="Arial" w:hAnsi="Arial" w:cs="Arial"/>
          <w:iCs/>
          <w:sz w:val="20"/>
          <w:lang w:val="en-US"/>
        </w:rPr>
        <w:t xml:space="preserve"> </w:t>
      </w:r>
      <w:r w:rsidR="00C12F3B" w:rsidRPr="005E3CB9">
        <w:rPr>
          <w:rFonts w:ascii="Arial" w:hAnsi="Arial" w:cs="Arial"/>
          <w:iCs/>
          <w:sz w:val="20"/>
          <w:lang w:val="en-US"/>
        </w:rPr>
        <w:t>and are corrected for sex and age.</w:t>
      </w:r>
      <w:r w:rsidR="00C12F3B" w:rsidRPr="005E3CB9">
        <w:rPr>
          <w:rFonts w:ascii="Arial" w:hAnsi="Arial" w:cs="Arial"/>
          <w:sz w:val="18"/>
          <w:lang w:val="en-US"/>
        </w:rPr>
        <w:t xml:space="preserve"> </w:t>
      </w:r>
      <w:r w:rsidR="002B21AD" w:rsidRPr="005E3CB9">
        <w:rPr>
          <w:rFonts w:ascii="Arial" w:hAnsi="Arial" w:cs="Arial"/>
          <w:iCs/>
          <w:sz w:val="20"/>
          <w:lang w:val="en-US"/>
        </w:rPr>
        <w:t>Percen</w:t>
      </w:r>
      <w:r w:rsidR="004C6F40" w:rsidRPr="005E3CB9">
        <w:rPr>
          <w:rFonts w:ascii="Arial" w:hAnsi="Arial" w:cs="Arial"/>
          <w:iCs/>
          <w:sz w:val="20"/>
          <w:lang w:val="en-US"/>
        </w:rPr>
        <w:t>t</w:t>
      </w:r>
      <w:r w:rsidR="002B21AD" w:rsidRPr="005E3CB9">
        <w:rPr>
          <w:rFonts w:ascii="Arial" w:hAnsi="Arial" w:cs="Arial"/>
          <w:iCs/>
          <w:sz w:val="20"/>
          <w:lang w:val="en-US"/>
        </w:rPr>
        <w:t xml:space="preserve"> difference (PD) representing change of BP</w:t>
      </w:r>
      <w:r w:rsidR="002B21AD" w:rsidRPr="005E3CB9">
        <w:rPr>
          <w:rFonts w:ascii="Arial" w:hAnsi="Arial" w:cs="Arial"/>
          <w:iCs/>
          <w:sz w:val="20"/>
          <w:vertAlign w:val="subscript"/>
          <w:lang w:val="en-US"/>
        </w:rPr>
        <w:t>ND</w:t>
      </w:r>
      <w:r w:rsidR="002B21AD" w:rsidRPr="005E3CB9">
        <w:rPr>
          <w:rFonts w:ascii="Arial" w:hAnsi="Arial" w:cs="Arial"/>
          <w:iCs/>
          <w:sz w:val="20"/>
          <w:lang w:val="en-US"/>
        </w:rPr>
        <w:t xml:space="preserve"> in the individual regions is calculated as</w:t>
      </w:r>
      <w:r w:rsidR="002B21AD" w:rsidRPr="005E3CB9">
        <w:rPr>
          <w:rFonts w:ascii="Arial" w:hAnsi="Arial" w:cs="Arial"/>
          <w:i/>
          <w:iCs/>
          <w:sz w:val="20"/>
          <w:lang w:val="en-US"/>
        </w:rPr>
        <w:t xml:space="preserve"> </w:t>
      </w:r>
      <m:oMath>
        <m:f>
          <m:fPr>
            <m:type m:val="lin"/>
            <m:ctrlPr>
              <w:rPr>
                <w:rFonts w:ascii="Cambria Math" w:hAnsi="Cambria Math" w:cs="Arial"/>
                <w:i/>
                <w:iCs/>
                <w:sz w:val="20"/>
                <w:lang w:val="en-US"/>
              </w:rPr>
            </m:ctrlPr>
          </m:fPr>
          <m:num>
            <m:r>
              <w:rPr>
                <w:rFonts w:ascii="Cambria Math" w:hAnsi="Cambria Math" w:cs="Arial"/>
                <w:sz w:val="20"/>
                <w:lang w:val="en-US"/>
              </w:rPr>
              <m:t>PD=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iCs/>
                    <w:sz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B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ND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F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lang w:val="en-US"/>
                  </w:rPr>
                  <m:t xml:space="preserve"> –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B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ND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M</m:t>
                    </m:r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lang w:val="en-US"/>
                  </w:rPr>
                  <m:t>BP</m:t>
                </m:r>
              </m:e>
              <m:sub>
                <m:r>
                  <w:rPr>
                    <w:rFonts w:ascii="Cambria Math" w:hAnsi="Cambria Math" w:cs="Arial"/>
                    <w:sz w:val="20"/>
                    <w:lang w:val="en-US"/>
                  </w:rPr>
                  <m:t>ND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iCs/>
                    <w:sz w:val="20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lang w:val="en-US"/>
                  </w:rPr>
                  <m:t>M</m:t>
                </m:r>
              </m:e>
            </m:d>
            <m:r>
              <w:rPr>
                <w:rFonts w:ascii="Cambria Math" w:hAnsi="Cambria Math" w:cs="Arial"/>
                <w:sz w:val="20"/>
                <w:lang w:val="en-US"/>
              </w:rPr>
              <m:t>∙100</m:t>
            </m:r>
          </m:den>
        </m:f>
        <m:r>
          <w:rPr>
            <w:rFonts w:ascii="Cambria Math" w:eastAsiaTheme="minorEastAsia" w:hAnsi="Cambria Math" w:cs="Arial"/>
            <w:sz w:val="20"/>
            <w:lang w:val="en-US"/>
          </w:rPr>
          <m:t>%</m:t>
        </m:r>
      </m:oMath>
      <w:r w:rsidR="00820447" w:rsidRPr="005E3CB9">
        <w:rPr>
          <w:rFonts w:ascii="Arial" w:eastAsiaTheme="minorEastAsia" w:hAnsi="Arial" w:cs="Arial"/>
          <w:i/>
          <w:sz w:val="20"/>
          <w:lang w:val="en-US"/>
        </w:rPr>
        <w:t xml:space="preserve"> </w:t>
      </w:r>
      <w:r w:rsidR="00820447" w:rsidRPr="005E3CB9">
        <w:rPr>
          <w:rFonts w:ascii="Arial" w:hAnsi="Arial" w:cs="Arial"/>
          <w:iCs/>
          <w:sz w:val="20"/>
          <w:szCs w:val="20"/>
          <w:lang w:val="en-US"/>
        </w:rPr>
        <w:t>with η</w:t>
      </w:r>
      <w:r w:rsidR="00820447" w:rsidRPr="005E3CB9">
        <w:rPr>
          <w:rFonts w:ascii="Arial" w:hAnsi="Arial" w:cs="Arial"/>
          <w:iCs/>
          <w:sz w:val="20"/>
          <w:szCs w:val="20"/>
          <w:vertAlign w:val="superscript"/>
          <w:lang w:val="en-US"/>
        </w:rPr>
        <w:t>2</w:t>
      </w:r>
      <w:r w:rsidR="00820447" w:rsidRPr="005E3CB9">
        <w:rPr>
          <w:rFonts w:ascii="Arial" w:hAnsi="Arial" w:cs="Arial"/>
          <w:iCs/>
          <w:lang w:val="en-US"/>
        </w:rPr>
        <w:t xml:space="preserve"> </w:t>
      </w:r>
      <w:r w:rsidR="00820447" w:rsidRPr="005E3CB9">
        <w:rPr>
          <w:rFonts w:ascii="Arial" w:hAnsi="Arial" w:cs="Arial"/>
          <w:iCs/>
          <w:sz w:val="20"/>
          <w:szCs w:val="20"/>
          <w:lang w:val="en-US"/>
        </w:rPr>
        <w:t>representing the estimated effect size</w:t>
      </w:r>
      <w:r w:rsidR="002B21AD" w:rsidRPr="005E3CB9">
        <w:rPr>
          <w:rFonts w:ascii="Arial" w:hAnsi="Arial" w:cs="Arial"/>
          <w:i/>
          <w:sz w:val="20"/>
          <w:szCs w:val="20"/>
          <w:lang w:val="en-US"/>
        </w:rPr>
        <w:t>.</w:t>
      </w:r>
      <w:r w:rsidR="00FB24AB" w:rsidRPr="005E3CB9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FB24AB" w:rsidRPr="005E3CB9">
        <w:rPr>
          <w:rFonts w:ascii="Arial" w:hAnsi="Arial" w:cs="Arial"/>
          <w:lang w:val="en-US"/>
        </w:rPr>
        <w:t>An exploratory post-hoc pairwise comparison is reported as the mean difference (</w:t>
      </w:r>
      <w:r w:rsidR="00FB24AB" w:rsidRPr="005E3CB9">
        <w:rPr>
          <w:rFonts w:ascii="Arial" w:hAnsi="Arial" w:cs="Arial"/>
          <w:iCs/>
          <w:lang w:val="en-US"/>
        </w:rPr>
        <w:t>± standard error</w:t>
      </w:r>
      <w:r w:rsidR="00FB24AB" w:rsidRPr="005E3CB9">
        <w:rPr>
          <w:rFonts w:ascii="Arial" w:hAnsi="Arial" w:cs="Arial"/>
          <w:lang w:val="en-US"/>
        </w:rPr>
        <w:t xml:space="preserve">) between the marginal mean </w:t>
      </w:r>
      <m:oMath>
        <m:sSub>
          <m:sSubPr>
            <m:ctrlPr>
              <w:rPr>
                <w:rFonts w:ascii="Cambria Math" w:hAnsi="Cambria Math" w:cs="Arial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BP</m:t>
            </m:r>
          </m:e>
          <m:sub>
            <m:r>
              <w:rPr>
                <w:rFonts w:ascii="Cambria Math" w:hAnsi="Cambria Math" w:cs="Arial"/>
                <w:lang w:val="en-US"/>
              </w:rPr>
              <m:t>ND</m:t>
            </m:r>
          </m:sub>
        </m:sSub>
        <m:d>
          <m:dPr>
            <m:ctrlPr>
              <w:rPr>
                <w:rFonts w:ascii="Cambria Math" w:hAnsi="Cambria Math" w:cs="Arial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F</m:t>
            </m:r>
          </m:e>
        </m:d>
      </m:oMath>
      <w:r w:rsidR="00FB24AB" w:rsidRPr="005E3CB9">
        <w:rPr>
          <w:rFonts w:ascii="Arial" w:hAnsi="Arial" w:cs="Arial"/>
          <w:iCs/>
          <w:lang w:val="en-US"/>
        </w:rPr>
        <w:t xml:space="preserve"> and</w:t>
      </w:r>
      <w:r w:rsidR="00FB24AB" w:rsidRPr="005E3CB9">
        <w:rPr>
          <w:rFonts w:ascii="Arial" w:hAnsi="Arial" w:cs="Arial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BP</m:t>
            </m:r>
          </m:e>
          <m:sub>
            <m:r>
              <w:rPr>
                <w:rFonts w:ascii="Cambria Math" w:hAnsi="Cambria Math" w:cs="Arial"/>
                <w:lang w:val="en-US"/>
              </w:rPr>
              <m:t>ND</m:t>
            </m:r>
          </m:sub>
        </m:sSub>
        <m:d>
          <m:dPr>
            <m:ctrlPr>
              <w:rPr>
                <w:rFonts w:ascii="Cambria Math" w:hAnsi="Cambria Math" w:cs="Arial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M</m:t>
            </m:r>
          </m:e>
        </m:d>
      </m:oMath>
      <w:r w:rsidR="00FB24AB" w:rsidRPr="005E3CB9">
        <w:rPr>
          <w:rFonts w:ascii="Arial" w:hAnsi="Arial" w:cs="Arial"/>
          <w:iCs/>
          <w:lang w:val="en-US"/>
        </w:rPr>
        <w:t xml:space="preserve"> with 95% confidence intervals (CI) and η</w:t>
      </w:r>
      <w:r w:rsidR="00FB24AB" w:rsidRPr="005E3CB9">
        <w:rPr>
          <w:rFonts w:ascii="Arial" w:hAnsi="Arial" w:cs="Arial"/>
          <w:iCs/>
          <w:vertAlign w:val="superscript"/>
          <w:lang w:val="en-US"/>
        </w:rPr>
        <w:t>2</w:t>
      </w:r>
      <w:r w:rsidR="00FB24AB" w:rsidRPr="005E3CB9">
        <w:rPr>
          <w:rFonts w:ascii="Arial" w:hAnsi="Arial" w:cs="Arial"/>
          <w:iCs/>
          <w:lang w:val="en-US"/>
        </w:rPr>
        <w:t xml:space="preserve"> representing the estimated effect size. The difference in marginal means was considered significant when p&lt;0.05.</w:t>
      </w:r>
      <w:r w:rsidR="00FB24AB" w:rsidRPr="00A92C15">
        <w:rPr>
          <w:rFonts w:ascii="Arial" w:hAnsi="Arial" w:cs="Arial"/>
          <w:iCs/>
          <w:lang w:val="en-US"/>
        </w:rPr>
        <w:t xml:space="preserve"> </w:t>
      </w:r>
    </w:p>
    <w:p w14:paraId="03AE9A68" w14:textId="464D185E" w:rsidR="008246D0" w:rsidRPr="005E3CB9" w:rsidRDefault="008246D0">
      <w:pPr>
        <w:rPr>
          <w:rFonts w:ascii="Arial" w:hAnsi="Arial" w:cs="Arial"/>
          <w:iCs/>
          <w:color w:val="44546A" w:themeColor="text2"/>
          <w:sz w:val="20"/>
          <w:szCs w:val="20"/>
          <w:lang w:val="en-US"/>
        </w:rPr>
      </w:pPr>
      <w:r w:rsidRPr="005E3CB9">
        <w:rPr>
          <w:rFonts w:ascii="Arial" w:hAnsi="Arial" w:cs="Arial"/>
          <w:i/>
          <w:sz w:val="20"/>
          <w:szCs w:val="20"/>
          <w:lang w:val="en-US"/>
        </w:rPr>
        <w:br w:type="page"/>
      </w:r>
    </w:p>
    <w:p w14:paraId="095196C1" w14:textId="334FF7F1" w:rsidR="00640E7B" w:rsidRPr="005E3CB9" w:rsidRDefault="00640E7B">
      <w:pPr>
        <w:rPr>
          <w:rFonts w:ascii="Arial" w:hAnsi="Arial" w:cs="Arial"/>
          <w:i/>
          <w:sz w:val="20"/>
          <w:lang w:val="en-US"/>
        </w:rPr>
      </w:pPr>
    </w:p>
    <w:p w14:paraId="66D7A3CE" w14:textId="453271DA" w:rsidR="008246D0" w:rsidRPr="00A92C15" w:rsidRDefault="00025A34" w:rsidP="00451208">
      <w:pPr>
        <w:rPr>
          <w:lang w:val="en-US"/>
        </w:rPr>
      </w:pPr>
      <w:r w:rsidRPr="00A92C15">
        <w:rPr>
          <w:noProof/>
          <w:lang w:eastAsia="de-DE"/>
        </w:rPr>
        <w:drawing>
          <wp:inline distT="0" distB="0" distL="0" distR="0" wp14:anchorId="6BAA7C0F" wp14:editId="36285ADC">
            <wp:extent cx="5747385" cy="261239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8E16C" w14:textId="25FF1BE1" w:rsidR="00D36C5B" w:rsidRPr="00451208" w:rsidRDefault="00640E7B" w:rsidP="004B72D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E3CB9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: </w:t>
      </w:r>
      <w:r w:rsidR="00DE5165" w:rsidRPr="005E3CB9">
        <w:rPr>
          <w:rFonts w:ascii="Arial" w:hAnsi="Arial" w:cs="Arial"/>
          <w:b/>
          <w:bCs/>
          <w:sz w:val="20"/>
          <w:szCs w:val="20"/>
          <w:lang w:val="en-US"/>
        </w:rPr>
        <w:t>Association between the symptom severity and 5-HT</w:t>
      </w:r>
      <w:r w:rsidR="00DE5165" w:rsidRPr="005E3CB9">
        <w:rPr>
          <w:rFonts w:ascii="Arial" w:hAnsi="Arial" w:cs="Arial"/>
          <w:b/>
          <w:bCs/>
          <w:sz w:val="20"/>
          <w:szCs w:val="20"/>
          <w:vertAlign w:val="subscript"/>
          <w:lang w:val="en-US"/>
        </w:rPr>
        <w:t>1A</w:t>
      </w:r>
      <w:r w:rsidR="00DE5165" w:rsidRPr="005E3CB9">
        <w:rPr>
          <w:rFonts w:ascii="Arial" w:hAnsi="Arial" w:cs="Arial"/>
          <w:b/>
          <w:bCs/>
          <w:sz w:val="20"/>
          <w:szCs w:val="20"/>
          <w:lang w:val="en-US"/>
        </w:rPr>
        <w:t xml:space="preserve"> receptor binding.</w:t>
      </w:r>
      <w:r w:rsidR="00DE5165" w:rsidRPr="005E3CB9">
        <w:rPr>
          <w:rFonts w:ascii="Arial" w:hAnsi="Arial" w:cs="Arial"/>
          <w:sz w:val="20"/>
          <w:szCs w:val="20"/>
          <w:lang w:val="en-US"/>
        </w:rPr>
        <w:t xml:space="preserve"> </w:t>
      </w:r>
      <w:r w:rsidR="006049B4" w:rsidRPr="005E3CB9">
        <w:rPr>
          <w:rFonts w:ascii="Arial" w:hAnsi="Arial" w:cs="Arial"/>
          <w:sz w:val="20"/>
          <w:szCs w:val="20"/>
          <w:lang w:val="en-US"/>
        </w:rPr>
        <w:t>Scatter plot</w:t>
      </w:r>
      <w:r w:rsidR="00F12AE6" w:rsidRPr="005E3CB9">
        <w:rPr>
          <w:rFonts w:ascii="Arial" w:hAnsi="Arial" w:cs="Arial"/>
          <w:sz w:val="20"/>
          <w:szCs w:val="20"/>
          <w:lang w:val="en-US"/>
        </w:rPr>
        <w:t>s</w:t>
      </w:r>
      <w:r w:rsidR="006049B4" w:rsidRPr="005E3CB9">
        <w:rPr>
          <w:rFonts w:ascii="Arial" w:hAnsi="Arial" w:cs="Arial"/>
          <w:sz w:val="20"/>
          <w:szCs w:val="20"/>
          <w:lang w:val="en-US"/>
        </w:rPr>
        <w:t xml:space="preserve"> with reference line showing the</w:t>
      </w:r>
      <w:r w:rsidR="00F12AE6" w:rsidRPr="005E3CB9">
        <w:rPr>
          <w:rFonts w:ascii="Arial" w:hAnsi="Arial" w:cs="Arial"/>
          <w:sz w:val="20"/>
          <w:szCs w:val="20"/>
          <w:lang w:val="en-US"/>
        </w:rPr>
        <w:t xml:space="preserve"> statistically non-significant (p&gt;0.05) </w:t>
      </w:r>
      <w:r w:rsidR="006049B4" w:rsidRPr="005E3CB9">
        <w:rPr>
          <w:rFonts w:ascii="Arial" w:hAnsi="Arial" w:cs="Arial"/>
          <w:sz w:val="20"/>
          <w:szCs w:val="20"/>
          <w:lang w:val="en-US"/>
        </w:rPr>
        <w:t xml:space="preserve">relation between </w:t>
      </w:r>
      <w:r w:rsidR="00BC6479" w:rsidRPr="005E3CB9">
        <w:rPr>
          <w:rFonts w:ascii="Arial" w:hAnsi="Arial" w:cs="Arial"/>
          <w:sz w:val="20"/>
          <w:szCs w:val="20"/>
          <w:lang w:val="en-US"/>
        </w:rPr>
        <w:t xml:space="preserve">HAMD score </w:t>
      </w:r>
      <w:r w:rsidR="006049B4" w:rsidRPr="005E3CB9">
        <w:rPr>
          <w:rFonts w:ascii="Arial" w:hAnsi="Arial" w:cs="Arial"/>
          <w:sz w:val="20"/>
          <w:szCs w:val="20"/>
          <w:lang w:val="en-US"/>
        </w:rPr>
        <w:t>(z-score) and 5</w:t>
      </w:r>
      <w:r w:rsidR="0087561A" w:rsidRPr="005E3CB9">
        <w:rPr>
          <w:rFonts w:ascii="Arial" w:hAnsi="Arial" w:cs="Arial"/>
          <w:sz w:val="20"/>
          <w:szCs w:val="20"/>
          <w:lang w:val="en-US"/>
        </w:rPr>
        <w:t>-</w:t>
      </w:r>
      <w:r w:rsidR="006049B4" w:rsidRPr="005E3CB9">
        <w:rPr>
          <w:rFonts w:ascii="Arial" w:hAnsi="Arial" w:cs="Arial"/>
          <w:sz w:val="20"/>
          <w:szCs w:val="20"/>
          <w:lang w:val="en-US"/>
        </w:rPr>
        <w:t>HT</w:t>
      </w:r>
      <w:r w:rsidR="006049B4" w:rsidRPr="005E3CB9">
        <w:rPr>
          <w:rFonts w:ascii="Arial" w:hAnsi="Arial" w:cs="Arial"/>
          <w:sz w:val="20"/>
          <w:szCs w:val="20"/>
          <w:vertAlign w:val="subscript"/>
          <w:lang w:val="en-US"/>
        </w:rPr>
        <w:t>1A</w:t>
      </w:r>
      <w:r w:rsidR="006049B4" w:rsidRPr="005E3CB9">
        <w:rPr>
          <w:rFonts w:ascii="Arial" w:hAnsi="Arial" w:cs="Arial"/>
          <w:sz w:val="20"/>
          <w:szCs w:val="20"/>
          <w:lang w:val="en-US"/>
        </w:rPr>
        <w:t xml:space="preserve"> receptor binding in</w:t>
      </w:r>
      <w:r w:rsidR="003D2564" w:rsidRPr="005E3CB9">
        <w:rPr>
          <w:rFonts w:ascii="Arial" w:hAnsi="Arial" w:cs="Arial"/>
          <w:sz w:val="20"/>
          <w:szCs w:val="20"/>
          <w:lang w:val="en-US"/>
        </w:rPr>
        <w:t xml:space="preserve"> insula, orbitofrontal cortex, hippocampus, amygdala, anterior cingulate cortex</w:t>
      </w:r>
      <w:r w:rsidR="000D4DA0" w:rsidRPr="005E3CB9">
        <w:rPr>
          <w:rFonts w:ascii="Arial" w:hAnsi="Arial" w:cs="Arial"/>
          <w:sz w:val="20"/>
          <w:szCs w:val="20"/>
          <w:lang w:val="en-US"/>
        </w:rPr>
        <w:t xml:space="preserve"> (ACC)</w:t>
      </w:r>
      <w:r w:rsidR="003D2564" w:rsidRPr="005E3CB9">
        <w:rPr>
          <w:rFonts w:ascii="Arial" w:hAnsi="Arial" w:cs="Arial"/>
          <w:sz w:val="20"/>
          <w:szCs w:val="20"/>
          <w:lang w:val="en-US"/>
        </w:rPr>
        <w:t>, dorsal (DRN) and media</w:t>
      </w:r>
      <w:r w:rsidR="00B82C80" w:rsidRPr="005E3CB9">
        <w:rPr>
          <w:rFonts w:ascii="Arial" w:hAnsi="Arial" w:cs="Arial"/>
          <w:sz w:val="20"/>
          <w:szCs w:val="20"/>
          <w:lang w:val="en-US"/>
        </w:rPr>
        <w:t>n</w:t>
      </w:r>
      <w:r w:rsidR="003D2564" w:rsidRPr="005E3CB9">
        <w:rPr>
          <w:rFonts w:ascii="Arial" w:hAnsi="Arial" w:cs="Arial"/>
          <w:sz w:val="20"/>
          <w:szCs w:val="20"/>
          <w:lang w:val="en-US"/>
        </w:rPr>
        <w:t xml:space="preserve"> (MRN) raphe nuclei</w:t>
      </w:r>
      <w:r w:rsidR="003B61A4" w:rsidRPr="005E3CB9">
        <w:rPr>
          <w:rFonts w:ascii="Arial" w:hAnsi="Arial" w:cs="Arial"/>
          <w:sz w:val="20"/>
          <w:szCs w:val="20"/>
          <w:lang w:val="en-US"/>
        </w:rPr>
        <w:t>. The Pearson correlation coefficient (r) is shown in the left bottom corner of each scatter plot.</w:t>
      </w:r>
    </w:p>
    <w:p w14:paraId="6B39886F" w14:textId="040ADBFD" w:rsidR="002D7C96" w:rsidRPr="00451208" w:rsidRDefault="002D7C96" w:rsidP="00E10CCF">
      <w:pPr>
        <w:rPr>
          <w:rFonts w:ascii="Arial" w:hAnsi="Arial" w:cs="Arial"/>
          <w:iCs/>
          <w:sz w:val="20"/>
          <w:lang w:val="en-US"/>
        </w:rPr>
      </w:pPr>
    </w:p>
    <w:sectPr w:rsidR="002D7C96" w:rsidRPr="00451208" w:rsidSect="00FA6526">
      <w:pgSz w:w="11906" w:h="16838"/>
      <w:pgMar w:top="1134" w:right="1418" w:bottom="99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9F431F"/>
    <w:multiLevelType w:val="hybridMultilevel"/>
    <w:tmpl w:val="6FCC745A"/>
    <w:lvl w:ilvl="0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17C"/>
    <w:rsid w:val="0001596B"/>
    <w:rsid w:val="00025A34"/>
    <w:rsid w:val="00027B27"/>
    <w:rsid w:val="00063261"/>
    <w:rsid w:val="000C503E"/>
    <w:rsid w:val="000D4DA0"/>
    <w:rsid w:val="00112C97"/>
    <w:rsid w:val="00114F07"/>
    <w:rsid w:val="00123520"/>
    <w:rsid w:val="00154631"/>
    <w:rsid w:val="00157D4A"/>
    <w:rsid w:val="001B26AB"/>
    <w:rsid w:val="001D15BC"/>
    <w:rsid w:val="001D453E"/>
    <w:rsid w:val="001F04B7"/>
    <w:rsid w:val="00204522"/>
    <w:rsid w:val="00207BC7"/>
    <w:rsid w:val="002356D0"/>
    <w:rsid w:val="002503FF"/>
    <w:rsid w:val="00252F9B"/>
    <w:rsid w:val="002660CC"/>
    <w:rsid w:val="0028294C"/>
    <w:rsid w:val="00295E96"/>
    <w:rsid w:val="002B0171"/>
    <w:rsid w:val="002B21AD"/>
    <w:rsid w:val="002D0852"/>
    <w:rsid w:val="002D4004"/>
    <w:rsid w:val="002D6153"/>
    <w:rsid w:val="002D7C96"/>
    <w:rsid w:val="002E5F89"/>
    <w:rsid w:val="002F3AA9"/>
    <w:rsid w:val="00337861"/>
    <w:rsid w:val="00374784"/>
    <w:rsid w:val="003B2752"/>
    <w:rsid w:val="003B61A4"/>
    <w:rsid w:val="003C315A"/>
    <w:rsid w:val="003D2564"/>
    <w:rsid w:val="003F431F"/>
    <w:rsid w:val="00451208"/>
    <w:rsid w:val="004547BE"/>
    <w:rsid w:val="00461C1B"/>
    <w:rsid w:val="00470848"/>
    <w:rsid w:val="004B72D0"/>
    <w:rsid w:val="004C6F40"/>
    <w:rsid w:val="004E08B6"/>
    <w:rsid w:val="004F2E2D"/>
    <w:rsid w:val="004F3C14"/>
    <w:rsid w:val="00557C6D"/>
    <w:rsid w:val="00574422"/>
    <w:rsid w:val="00574606"/>
    <w:rsid w:val="00585F6D"/>
    <w:rsid w:val="005C215D"/>
    <w:rsid w:val="005C6E1B"/>
    <w:rsid w:val="005E3CB9"/>
    <w:rsid w:val="005E3FB7"/>
    <w:rsid w:val="005E6CF9"/>
    <w:rsid w:val="005F1556"/>
    <w:rsid w:val="005F4EF2"/>
    <w:rsid w:val="0060068E"/>
    <w:rsid w:val="006049B4"/>
    <w:rsid w:val="006054F2"/>
    <w:rsid w:val="00607C9F"/>
    <w:rsid w:val="00617401"/>
    <w:rsid w:val="00640E7B"/>
    <w:rsid w:val="0065674E"/>
    <w:rsid w:val="0069282C"/>
    <w:rsid w:val="006B5CAE"/>
    <w:rsid w:val="006C08B6"/>
    <w:rsid w:val="006D4AB6"/>
    <w:rsid w:val="006E6A3F"/>
    <w:rsid w:val="00702FC9"/>
    <w:rsid w:val="00710925"/>
    <w:rsid w:val="00772164"/>
    <w:rsid w:val="00774153"/>
    <w:rsid w:val="007976E4"/>
    <w:rsid w:val="007B06C6"/>
    <w:rsid w:val="007C0A3F"/>
    <w:rsid w:val="007D2F87"/>
    <w:rsid w:val="007F314F"/>
    <w:rsid w:val="008043FE"/>
    <w:rsid w:val="00820447"/>
    <w:rsid w:val="00823051"/>
    <w:rsid w:val="008246D0"/>
    <w:rsid w:val="008439D9"/>
    <w:rsid w:val="00860FF6"/>
    <w:rsid w:val="008655F7"/>
    <w:rsid w:val="00874E4F"/>
    <w:rsid w:val="0087561A"/>
    <w:rsid w:val="008868A7"/>
    <w:rsid w:val="0089284F"/>
    <w:rsid w:val="00894DF3"/>
    <w:rsid w:val="008D2D17"/>
    <w:rsid w:val="009056C9"/>
    <w:rsid w:val="00967A4E"/>
    <w:rsid w:val="00972BD0"/>
    <w:rsid w:val="00986DB6"/>
    <w:rsid w:val="009A01B3"/>
    <w:rsid w:val="009C1731"/>
    <w:rsid w:val="009C2032"/>
    <w:rsid w:val="009F09D1"/>
    <w:rsid w:val="00A105CF"/>
    <w:rsid w:val="00A20299"/>
    <w:rsid w:val="00A20A9A"/>
    <w:rsid w:val="00A36626"/>
    <w:rsid w:val="00A375A1"/>
    <w:rsid w:val="00A419EC"/>
    <w:rsid w:val="00A43C2F"/>
    <w:rsid w:val="00A5221D"/>
    <w:rsid w:val="00A56E78"/>
    <w:rsid w:val="00A874DF"/>
    <w:rsid w:val="00A92C15"/>
    <w:rsid w:val="00A95FD6"/>
    <w:rsid w:val="00B35A7C"/>
    <w:rsid w:val="00B66A85"/>
    <w:rsid w:val="00B82C80"/>
    <w:rsid w:val="00B9579C"/>
    <w:rsid w:val="00BC6479"/>
    <w:rsid w:val="00BF4DE8"/>
    <w:rsid w:val="00C01480"/>
    <w:rsid w:val="00C072A2"/>
    <w:rsid w:val="00C11B8B"/>
    <w:rsid w:val="00C12F3B"/>
    <w:rsid w:val="00C364A9"/>
    <w:rsid w:val="00C958E3"/>
    <w:rsid w:val="00CA6F3E"/>
    <w:rsid w:val="00CC0BD0"/>
    <w:rsid w:val="00CC19E2"/>
    <w:rsid w:val="00CC636D"/>
    <w:rsid w:val="00CE771B"/>
    <w:rsid w:val="00CF27A8"/>
    <w:rsid w:val="00D32930"/>
    <w:rsid w:val="00D36C5B"/>
    <w:rsid w:val="00D47CBB"/>
    <w:rsid w:val="00D631A9"/>
    <w:rsid w:val="00D85E3F"/>
    <w:rsid w:val="00DA5711"/>
    <w:rsid w:val="00DA6D23"/>
    <w:rsid w:val="00DE3F5A"/>
    <w:rsid w:val="00DE5165"/>
    <w:rsid w:val="00DF2D3D"/>
    <w:rsid w:val="00E0594C"/>
    <w:rsid w:val="00E07B71"/>
    <w:rsid w:val="00E10313"/>
    <w:rsid w:val="00E10CCF"/>
    <w:rsid w:val="00E13F2C"/>
    <w:rsid w:val="00E20920"/>
    <w:rsid w:val="00E4781D"/>
    <w:rsid w:val="00E5340F"/>
    <w:rsid w:val="00E55D89"/>
    <w:rsid w:val="00E65D5E"/>
    <w:rsid w:val="00E71401"/>
    <w:rsid w:val="00E74191"/>
    <w:rsid w:val="00E77356"/>
    <w:rsid w:val="00E93BD8"/>
    <w:rsid w:val="00E9533D"/>
    <w:rsid w:val="00F0356D"/>
    <w:rsid w:val="00F0564A"/>
    <w:rsid w:val="00F12AE6"/>
    <w:rsid w:val="00F245FB"/>
    <w:rsid w:val="00F91851"/>
    <w:rsid w:val="00FA6526"/>
    <w:rsid w:val="00FA6BFE"/>
    <w:rsid w:val="00FB24AB"/>
    <w:rsid w:val="00FB2AFD"/>
    <w:rsid w:val="00FD317C"/>
    <w:rsid w:val="00FD35B2"/>
    <w:rsid w:val="00FF5467"/>
    <w:rsid w:val="00FF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1BED8F"/>
  <w15:chartTrackingRefBased/>
  <w15:docId w15:val="{4F052856-12DF-4605-ACC5-9815F28B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06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4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5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5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453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5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A6F3E"/>
    <w:pPr>
      <w:ind w:left="720"/>
      <w:contextualSpacing/>
    </w:pPr>
  </w:style>
  <w:style w:type="paragraph" w:styleId="BodyText">
    <w:name w:val="Body Text"/>
    <w:basedOn w:val="Normal"/>
    <w:link w:val="BodyTextChar"/>
    <w:rsid w:val="007D2F87"/>
    <w:pPr>
      <w:suppressAutoHyphens/>
      <w:spacing w:before="120" w:after="120" w:line="240" w:lineRule="auto"/>
      <w:jc w:val="both"/>
    </w:pPr>
    <w:rPr>
      <w:rFonts w:ascii="Arial" w:eastAsia="Arial Unicode MS" w:hAnsi="Arial" w:cs="Times New Roman"/>
      <w:sz w:val="20"/>
      <w:lang w:val="en-GB" w:eastAsia="ar-SA"/>
    </w:rPr>
  </w:style>
  <w:style w:type="character" w:customStyle="1" w:styleId="BodyTextChar">
    <w:name w:val="Body Text Char"/>
    <w:basedOn w:val="DefaultParagraphFont"/>
    <w:link w:val="BodyText"/>
    <w:rsid w:val="007D2F87"/>
    <w:rPr>
      <w:rFonts w:ascii="Arial" w:eastAsia="Arial Unicode MS" w:hAnsi="Arial" w:cs="Times New Roman"/>
      <w:sz w:val="20"/>
      <w:lang w:val="en-GB" w:eastAsia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2F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de-AT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2F87"/>
    <w:rPr>
      <w:rFonts w:ascii="Courier New" w:eastAsia="MS Mincho" w:hAnsi="Courier New" w:cs="Courier New"/>
      <w:sz w:val="20"/>
      <w:szCs w:val="20"/>
      <w:lang w:val="de-AT" w:eastAsia="ja-JP"/>
    </w:rPr>
  </w:style>
  <w:style w:type="table" w:styleId="TableGrid">
    <w:name w:val="Table Grid"/>
    <w:basedOn w:val="TableNormal"/>
    <w:uiPriority w:val="39"/>
    <w:rsid w:val="00FA6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C2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2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1</Words>
  <Characters>5997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</dc:creator>
  <cp:keywords/>
  <dc:description/>
  <cp:lastModifiedBy>Matej Murgaš</cp:lastModifiedBy>
  <cp:revision>4</cp:revision>
  <cp:lastPrinted>2024-03-15T10:46:00Z</cp:lastPrinted>
  <dcterms:created xsi:type="dcterms:W3CDTF">2025-04-25T11:44:00Z</dcterms:created>
  <dcterms:modified xsi:type="dcterms:W3CDTF">2025-04-25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27579e95053224f5ea438329f3fcb8a93ba552fbb32821a4be6761b9f7896b</vt:lpwstr>
  </property>
</Properties>
</file>